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DD579" w14:textId="49452A03" w:rsidR="00002DA9" w:rsidRPr="00002DA9" w:rsidRDefault="00002DA9" w:rsidP="00415D47">
      <w:pPr>
        <w:pStyle w:val="Articletitle"/>
        <w:spacing w:line="240" w:lineRule="auto"/>
        <w:rPr>
          <w:rFonts w:ascii="Cambria" w:hAnsi="Cambria"/>
          <w:b w:val="0"/>
          <w:bCs/>
          <w:sz w:val="24"/>
        </w:rPr>
      </w:pPr>
      <w:r w:rsidRPr="00415D47">
        <w:rPr>
          <w:rFonts w:ascii="Cambria" w:hAnsi="Cambria"/>
          <w:b w:val="0"/>
          <w:bCs/>
          <w:sz w:val="24"/>
        </w:rPr>
        <w:t>Multimedia Appendix.</w:t>
      </w:r>
      <w:r>
        <w:t xml:space="preserve"> </w:t>
      </w:r>
      <w:r w:rsidRPr="00002DA9">
        <w:rPr>
          <w:rFonts w:ascii="Cambria" w:hAnsi="Cambria"/>
          <w:b w:val="0"/>
          <w:bCs/>
          <w:sz w:val="24"/>
        </w:rPr>
        <w:t>Lakeshore Online Fitness</w:t>
      </w:r>
      <w:r w:rsidR="00B172E2" w:rsidRPr="00002DA9">
        <w:rPr>
          <w:rFonts w:ascii="Cambria" w:hAnsi="Cambria"/>
          <w:b w:val="0"/>
          <w:bCs/>
          <w:sz w:val="24"/>
        </w:rPr>
        <w:t>/</w:t>
      </w:r>
      <w:r w:rsidR="00415D47">
        <w:rPr>
          <w:rFonts w:ascii="Cambria" w:hAnsi="Cambria"/>
          <w:b w:val="0"/>
          <w:bCs/>
          <w:sz w:val="24"/>
        </w:rPr>
        <w:t xml:space="preserve">Get Active with </w:t>
      </w:r>
      <w:r w:rsidRPr="00002DA9">
        <w:rPr>
          <w:rFonts w:ascii="Cambria" w:hAnsi="Cambria"/>
          <w:b w:val="0"/>
          <w:bCs/>
          <w:sz w:val="24"/>
        </w:rPr>
        <w:t>V</w:t>
      </w:r>
      <w:r>
        <w:rPr>
          <w:rFonts w:ascii="Cambria" w:hAnsi="Cambria"/>
          <w:b w:val="0"/>
          <w:bCs/>
          <w:sz w:val="24"/>
        </w:rPr>
        <w:t>irtual Reality</w:t>
      </w:r>
      <w:r w:rsidR="00B172E2" w:rsidRPr="00002DA9">
        <w:rPr>
          <w:rFonts w:ascii="Cambria" w:hAnsi="Cambria"/>
          <w:b w:val="0"/>
          <w:bCs/>
          <w:sz w:val="24"/>
        </w:rPr>
        <w:t xml:space="preserve"> Intervention </w:t>
      </w:r>
      <w:r w:rsidR="00A72051" w:rsidRPr="00002DA9">
        <w:rPr>
          <w:rFonts w:ascii="Cambria" w:hAnsi="Cambria"/>
          <w:b w:val="0"/>
          <w:bCs/>
          <w:sz w:val="24"/>
        </w:rPr>
        <w:t xml:space="preserve">Focus Group </w:t>
      </w:r>
      <w:r w:rsidR="00B172E2" w:rsidRPr="00002DA9">
        <w:rPr>
          <w:rFonts w:ascii="Cambria" w:hAnsi="Cambria"/>
          <w:b w:val="0"/>
          <w:bCs/>
          <w:sz w:val="24"/>
        </w:rPr>
        <w:t>Guide</w:t>
      </w:r>
    </w:p>
    <w:p w14:paraId="7D19458C" w14:textId="0D72C299" w:rsidR="00B172E2" w:rsidRPr="00002DA9" w:rsidRDefault="00C047FC" w:rsidP="00B172E2">
      <w:pPr>
        <w:pStyle w:val="ListParagraph"/>
        <w:rPr>
          <w:rFonts w:ascii="Cambria" w:hAnsi="Cambria"/>
          <w:b/>
          <w:bCs/>
          <w:szCs w:val="24"/>
        </w:rPr>
      </w:pPr>
      <w:r w:rsidRPr="00002DA9">
        <w:rPr>
          <w:rFonts w:ascii="Cambria" w:hAnsi="Cambria"/>
          <w:szCs w:val="24"/>
        </w:rPr>
        <w:t>[</w:t>
      </w:r>
      <w:r w:rsidR="00B172E2" w:rsidRPr="00002DA9">
        <w:rPr>
          <w:rFonts w:ascii="Cambria" w:hAnsi="Cambria"/>
          <w:szCs w:val="24"/>
        </w:rPr>
        <w:t xml:space="preserve">Senior </w:t>
      </w:r>
      <w:r w:rsidR="00002DA9">
        <w:rPr>
          <w:rFonts w:ascii="Cambria" w:hAnsi="Cambria"/>
          <w:szCs w:val="24"/>
        </w:rPr>
        <w:t>s</w:t>
      </w:r>
      <w:r w:rsidR="00B172E2" w:rsidRPr="00002DA9">
        <w:rPr>
          <w:rFonts w:ascii="Cambria" w:hAnsi="Cambria"/>
          <w:szCs w:val="24"/>
        </w:rPr>
        <w:t>taff</w:t>
      </w:r>
      <w:r w:rsidRPr="00002DA9">
        <w:rPr>
          <w:rFonts w:ascii="Cambria" w:hAnsi="Cambria"/>
          <w:szCs w:val="24"/>
        </w:rPr>
        <w:t xml:space="preserve"> only] What are your thoughts about the process of setting up the contracts to implement the programs? </w:t>
      </w:r>
    </w:p>
    <w:p w14:paraId="468AF843" w14:textId="77777777" w:rsidR="00B172E2" w:rsidRPr="00002DA9" w:rsidRDefault="00C047FC" w:rsidP="00B172E2">
      <w:pPr>
        <w:pStyle w:val="ListParagraph"/>
        <w:numPr>
          <w:ilvl w:val="1"/>
          <w:numId w:val="24"/>
        </w:numPr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 xml:space="preserve">Are there parts of the process that should be changed? </w:t>
      </w:r>
    </w:p>
    <w:p w14:paraId="5C3C8BE1" w14:textId="74DC67E7" w:rsidR="00C047FC" w:rsidRPr="00002DA9" w:rsidRDefault="00C047FC" w:rsidP="00B172E2">
      <w:pPr>
        <w:pStyle w:val="ListParagraph"/>
        <w:numPr>
          <w:ilvl w:val="1"/>
          <w:numId w:val="24"/>
        </w:numPr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 xml:space="preserve">Which parts should </w:t>
      </w:r>
      <w:r w:rsidRPr="00002DA9">
        <w:rPr>
          <w:rFonts w:ascii="Cambria" w:hAnsi="Cambria"/>
          <w:szCs w:val="24"/>
          <w:u w:val="single"/>
        </w:rPr>
        <w:t>not</w:t>
      </w:r>
      <w:r w:rsidRPr="00002DA9">
        <w:rPr>
          <w:rFonts w:ascii="Cambria" w:hAnsi="Cambria"/>
          <w:szCs w:val="24"/>
        </w:rPr>
        <w:t xml:space="preserve"> be changed?</w:t>
      </w:r>
    </w:p>
    <w:p w14:paraId="71634E76" w14:textId="77777777" w:rsidR="00C047FC" w:rsidRPr="00002DA9" w:rsidRDefault="00C047FC" w:rsidP="00B172E2">
      <w:pPr>
        <w:spacing w:line="240" w:lineRule="auto"/>
        <w:rPr>
          <w:rFonts w:ascii="Cambria" w:hAnsi="Cambria"/>
        </w:rPr>
      </w:pPr>
    </w:p>
    <w:p w14:paraId="621B321F" w14:textId="1A871C21" w:rsidR="00C047FC" w:rsidRPr="00002DA9" w:rsidRDefault="00C047FC" w:rsidP="00B172E2">
      <w:pPr>
        <w:spacing w:after="240" w:line="240" w:lineRule="auto"/>
        <w:rPr>
          <w:rFonts w:ascii="Cambria" w:hAnsi="Cambria"/>
          <w:b/>
          <w:bCs/>
        </w:rPr>
      </w:pPr>
      <w:r w:rsidRPr="00002DA9">
        <w:rPr>
          <w:rFonts w:ascii="Cambria" w:hAnsi="Cambria"/>
          <w:b/>
          <w:bCs/>
        </w:rPr>
        <w:t>Lakeshore Online Fitness</w:t>
      </w:r>
    </w:p>
    <w:p w14:paraId="47FA86FE" w14:textId="77777777" w:rsidR="00B172E2" w:rsidRPr="00002DA9" w:rsidRDefault="00465EF1" w:rsidP="00B172E2">
      <w:pPr>
        <w:pStyle w:val="ListParagraph"/>
        <w:numPr>
          <w:ilvl w:val="0"/>
          <w:numId w:val="29"/>
        </w:numPr>
        <w:rPr>
          <w:rFonts w:ascii="Cambria" w:hAnsi="Cambria"/>
          <w:b/>
          <w:bCs/>
          <w:szCs w:val="24"/>
        </w:rPr>
      </w:pPr>
      <w:r w:rsidRPr="00002DA9">
        <w:rPr>
          <w:rFonts w:ascii="Cambria" w:hAnsi="Cambria"/>
          <w:szCs w:val="24"/>
        </w:rPr>
        <w:t xml:space="preserve">What did you think about the quality of the </w:t>
      </w:r>
      <w:r w:rsidR="00BE5E59" w:rsidRPr="00002DA9">
        <w:rPr>
          <w:rFonts w:ascii="Cambria" w:hAnsi="Cambria"/>
          <w:szCs w:val="24"/>
        </w:rPr>
        <w:t>Lakeshore</w:t>
      </w:r>
      <w:r w:rsidR="00252AD7" w:rsidRPr="00002DA9">
        <w:rPr>
          <w:rFonts w:ascii="Cambria" w:hAnsi="Cambria"/>
          <w:szCs w:val="24"/>
        </w:rPr>
        <w:t xml:space="preserve"> </w:t>
      </w:r>
      <w:r w:rsidRPr="00002DA9">
        <w:rPr>
          <w:rFonts w:ascii="Cambria" w:hAnsi="Cambria"/>
          <w:szCs w:val="24"/>
        </w:rPr>
        <w:t xml:space="preserve">Online Fitness program? </w:t>
      </w:r>
    </w:p>
    <w:p w14:paraId="7B60DF90" w14:textId="77777777" w:rsidR="00B172E2" w:rsidRPr="00002DA9" w:rsidRDefault="00465EF1" w:rsidP="00B172E2">
      <w:pPr>
        <w:pStyle w:val="ListParagraph"/>
        <w:numPr>
          <w:ilvl w:val="1"/>
          <w:numId w:val="29"/>
        </w:numPr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 xml:space="preserve">Are there components of the program that should be </w:t>
      </w:r>
      <w:r w:rsidR="00C047FC" w:rsidRPr="00002DA9">
        <w:rPr>
          <w:rFonts w:ascii="Cambria" w:hAnsi="Cambria"/>
          <w:szCs w:val="24"/>
        </w:rPr>
        <w:t>changed</w:t>
      </w:r>
      <w:r w:rsidRPr="00002DA9">
        <w:rPr>
          <w:rFonts w:ascii="Cambria" w:hAnsi="Cambria"/>
          <w:szCs w:val="24"/>
        </w:rPr>
        <w:t xml:space="preserve">? </w:t>
      </w:r>
    </w:p>
    <w:p w14:paraId="18CDF86D" w14:textId="7119871A" w:rsidR="000C45AA" w:rsidRPr="00002DA9" w:rsidRDefault="00465EF1" w:rsidP="00B172E2">
      <w:pPr>
        <w:pStyle w:val="ListParagraph"/>
        <w:numPr>
          <w:ilvl w:val="1"/>
          <w:numId w:val="29"/>
        </w:numPr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 xml:space="preserve">Which </w:t>
      </w:r>
      <w:r w:rsidR="00C047FC" w:rsidRPr="00002DA9">
        <w:rPr>
          <w:rFonts w:ascii="Cambria" w:hAnsi="Cambria"/>
          <w:szCs w:val="24"/>
        </w:rPr>
        <w:t>components</w:t>
      </w:r>
      <w:r w:rsidRPr="00002DA9">
        <w:rPr>
          <w:rFonts w:ascii="Cambria" w:hAnsi="Cambria"/>
          <w:szCs w:val="24"/>
        </w:rPr>
        <w:t xml:space="preserve"> should </w:t>
      </w:r>
      <w:r w:rsidRPr="00002DA9">
        <w:rPr>
          <w:rFonts w:ascii="Cambria" w:hAnsi="Cambria"/>
          <w:szCs w:val="24"/>
          <w:u w:val="single"/>
        </w:rPr>
        <w:t>not</w:t>
      </w:r>
      <w:r w:rsidRPr="00002DA9">
        <w:rPr>
          <w:rFonts w:ascii="Cambria" w:hAnsi="Cambria"/>
          <w:szCs w:val="24"/>
        </w:rPr>
        <w:t xml:space="preserve"> be </w:t>
      </w:r>
      <w:r w:rsidR="00C047FC" w:rsidRPr="00002DA9">
        <w:rPr>
          <w:rFonts w:ascii="Cambria" w:hAnsi="Cambria"/>
          <w:szCs w:val="24"/>
        </w:rPr>
        <w:t>changed</w:t>
      </w:r>
      <w:r w:rsidRPr="00002DA9">
        <w:rPr>
          <w:rFonts w:ascii="Cambria" w:hAnsi="Cambria"/>
          <w:szCs w:val="24"/>
        </w:rPr>
        <w:t>?</w:t>
      </w:r>
    </w:p>
    <w:p w14:paraId="718DF0F9" w14:textId="121F6E96" w:rsidR="000C45AA" w:rsidRPr="00002DA9" w:rsidRDefault="00E76DC6" w:rsidP="00B172E2">
      <w:pPr>
        <w:pStyle w:val="ListParagraph"/>
        <w:rPr>
          <w:rFonts w:ascii="Cambria" w:hAnsi="Cambria"/>
          <w:b/>
          <w:bCs/>
          <w:szCs w:val="24"/>
        </w:rPr>
      </w:pPr>
      <w:r w:rsidRPr="00002DA9">
        <w:rPr>
          <w:rFonts w:ascii="Cambria" w:hAnsi="Cambria"/>
          <w:szCs w:val="24"/>
        </w:rPr>
        <w:t xml:space="preserve">What did you think about </w:t>
      </w:r>
      <w:r w:rsidR="00C047FC" w:rsidRPr="00002DA9">
        <w:rPr>
          <w:rFonts w:ascii="Cambria" w:hAnsi="Cambria"/>
          <w:szCs w:val="24"/>
        </w:rPr>
        <w:t>your</w:t>
      </w:r>
      <w:r w:rsidRPr="00002DA9">
        <w:rPr>
          <w:rFonts w:ascii="Cambria" w:hAnsi="Cambria"/>
          <w:szCs w:val="24"/>
        </w:rPr>
        <w:t xml:space="preserve"> time and energy commitment required to implement the </w:t>
      </w:r>
      <w:r w:rsidR="00BE5E59" w:rsidRPr="00002DA9">
        <w:rPr>
          <w:rFonts w:ascii="Cambria" w:hAnsi="Cambria"/>
          <w:szCs w:val="24"/>
        </w:rPr>
        <w:t xml:space="preserve">Lakeshore </w:t>
      </w:r>
      <w:r w:rsidRPr="00002DA9">
        <w:rPr>
          <w:rFonts w:ascii="Cambria" w:hAnsi="Cambria"/>
          <w:szCs w:val="24"/>
        </w:rPr>
        <w:t xml:space="preserve">Online Fitness program? </w:t>
      </w:r>
    </w:p>
    <w:p w14:paraId="128B9010" w14:textId="30BC7163" w:rsidR="00A72051" w:rsidRPr="00002DA9" w:rsidRDefault="00A72051" w:rsidP="00B172E2">
      <w:pPr>
        <w:pStyle w:val="ListParagraph"/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>Is there a need for the</w:t>
      </w:r>
      <w:r w:rsidR="00BE5E59" w:rsidRPr="00002DA9">
        <w:rPr>
          <w:rFonts w:ascii="Cambria" w:hAnsi="Cambria"/>
          <w:szCs w:val="24"/>
        </w:rPr>
        <w:t xml:space="preserve"> Lakeshore</w:t>
      </w:r>
      <w:r w:rsidRPr="00002DA9">
        <w:rPr>
          <w:rFonts w:ascii="Cambria" w:hAnsi="Cambria"/>
          <w:szCs w:val="24"/>
        </w:rPr>
        <w:t xml:space="preserve"> Online Fitness program</w:t>
      </w:r>
      <w:r w:rsidR="002A3D06" w:rsidRPr="00002DA9">
        <w:rPr>
          <w:rFonts w:ascii="Cambria" w:hAnsi="Cambria"/>
          <w:szCs w:val="24"/>
        </w:rPr>
        <w:t xml:space="preserve"> at the community center</w:t>
      </w:r>
      <w:r w:rsidRPr="00002DA9">
        <w:rPr>
          <w:rFonts w:ascii="Cambria" w:hAnsi="Cambria"/>
          <w:szCs w:val="24"/>
        </w:rPr>
        <w:t xml:space="preserve">? Why or why not? </w:t>
      </w:r>
    </w:p>
    <w:p w14:paraId="7D141299" w14:textId="4AA1AAF3" w:rsidR="004E0AB0" w:rsidRPr="00002DA9" w:rsidRDefault="004E0AB0" w:rsidP="00B172E2">
      <w:pPr>
        <w:pStyle w:val="ListParagraph"/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>How well do</w:t>
      </w:r>
      <w:r w:rsidR="002A5E43" w:rsidRPr="00002DA9">
        <w:rPr>
          <w:rFonts w:ascii="Cambria" w:hAnsi="Cambria"/>
          <w:szCs w:val="24"/>
        </w:rPr>
        <w:t>es</w:t>
      </w:r>
      <w:r w:rsidRPr="00002DA9">
        <w:rPr>
          <w:rFonts w:ascii="Cambria" w:hAnsi="Cambria"/>
          <w:szCs w:val="24"/>
        </w:rPr>
        <w:t xml:space="preserve"> the </w:t>
      </w:r>
      <w:r w:rsidR="00BE5E59" w:rsidRPr="00002DA9">
        <w:rPr>
          <w:rFonts w:ascii="Cambria" w:hAnsi="Cambria"/>
          <w:szCs w:val="24"/>
        </w:rPr>
        <w:t xml:space="preserve">Lakeshore </w:t>
      </w:r>
      <w:r w:rsidRPr="00002DA9">
        <w:rPr>
          <w:rFonts w:ascii="Cambria" w:hAnsi="Cambria"/>
          <w:szCs w:val="24"/>
        </w:rPr>
        <w:t xml:space="preserve">Online Fitness program fit with existing work </w:t>
      </w:r>
      <w:r w:rsidR="00212D7D" w:rsidRPr="00002DA9">
        <w:rPr>
          <w:rFonts w:ascii="Cambria" w:hAnsi="Cambria"/>
          <w:szCs w:val="24"/>
        </w:rPr>
        <w:t>processes/operations</w:t>
      </w:r>
      <w:r w:rsidRPr="00002DA9">
        <w:rPr>
          <w:rFonts w:ascii="Cambria" w:hAnsi="Cambria"/>
          <w:szCs w:val="24"/>
        </w:rPr>
        <w:t xml:space="preserve"> </w:t>
      </w:r>
      <w:r w:rsidR="00BE2E57" w:rsidRPr="00002DA9">
        <w:rPr>
          <w:rFonts w:ascii="Cambria" w:hAnsi="Cambria"/>
          <w:szCs w:val="24"/>
        </w:rPr>
        <w:t>(</w:t>
      </w:r>
      <w:proofErr w:type="spellStart"/>
      <w:r w:rsidR="00BE2E57" w:rsidRPr="00002DA9">
        <w:rPr>
          <w:rFonts w:ascii="Cambria" w:hAnsi="Cambria"/>
          <w:szCs w:val="24"/>
        </w:rPr>
        <w:t>ie</w:t>
      </w:r>
      <w:proofErr w:type="spellEnd"/>
      <w:r w:rsidR="00BE2E57" w:rsidRPr="00002DA9">
        <w:rPr>
          <w:rFonts w:ascii="Cambria" w:hAnsi="Cambria"/>
          <w:szCs w:val="24"/>
        </w:rPr>
        <w:t xml:space="preserve">, staffing, </w:t>
      </w:r>
      <w:r w:rsidR="00212D7D" w:rsidRPr="00002DA9">
        <w:rPr>
          <w:rFonts w:ascii="Cambria" w:hAnsi="Cambria"/>
          <w:szCs w:val="24"/>
        </w:rPr>
        <w:t xml:space="preserve">facility use, </w:t>
      </w:r>
      <w:r w:rsidR="00BE2E57" w:rsidRPr="00002DA9">
        <w:rPr>
          <w:rFonts w:ascii="Cambria" w:hAnsi="Cambria"/>
          <w:szCs w:val="24"/>
        </w:rPr>
        <w:t>timing</w:t>
      </w:r>
      <w:r w:rsidR="00212D7D" w:rsidRPr="00002DA9">
        <w:rPr>
          <w:rFonts w:ascii="Cambria" w:hAnsi="Cambria"/>
          <w:szCs w:val="24"/>
        </w:rPr>
        <w:t>/scheduling</w:t>
      </w:r>
      <w:r w:rsidR="00BE2E57" w:rsidRPr="00002DA9">
        <w:rPr>
          <w:rFonts w:ascii="Cambria" w:hAnsi="Cambria"/>
          <w:szCs w:val="24"/>
        </w:rPr>
        <w:t xml:space="preserve">) </w:t>
      </w:r>
      <w:r w:rsidRPr="00002DA9">
        <w:rPr>
          <w:rFonts w:ascii="Cambria" w:hAnsi="Cambria"/>
          <w:szCs w:val="24"/>
        </w:rPr>
        <w:t xml:space="preserve">at the community center? </w:t>
      </w:r>
      <w:r w:rsidR="002A5E43" w:rsidRPr="00002DA9">
        <w:rPr>
          <w:rFonts w:ascii="Cambria" w:hAnsi="Cambria"/>
          <w:szCs w:val="24"/>
        </w:rPr>
        <w:t xml:space="preserve"> </w:t>
      </w:r>
    </w:p>
    <w:p w14:paraId="4AD8DA58" w14:textId="1205CFCE" w:rsidR="000C45AA" w:rsidRPr="00002DA9" w:rsidRDefault="002D2151" w:rsidP="00B172E2">
      <w:pPr>
        <w:pStyle w:val="ListParagraph"/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>Please d</w:t>
      </w:r>
      <w:r w:rsidR="00212D7D" w:rsidRPr="00002DA9">
        <w:rPr>
          <w:rFonts w:ascii="Cambria" w:hAnsi="Cambria"/>
          <w:szCs w:val="24"/>
        </w:rPr>
        <w:t xml:space="preserve">escribe </w:t>
      </w:r>
      <w:r w:rsidR="000C45AA" w:rsidRPr="00002DA9">
        <w:rPr>
          <w:rFonts w:ascii="Cambria" w:hAnsi="Cambria"/>
          <w:szCs w:val="24"/>
        </w:rPr>
        <w:t xml:space="preserve">any barriers to continuing the </w:t>
      </w:r>
      <w:r w:rsidR="00BE5E59" w:rsidRPr="00002DA9">
        <w:rPr>
          <w:rFonts w:ascii="Cambria" w:hAnsi="Cambria"/>
          <w:szCs w:val="24"/>
        </w:rPr>
        <w:t xml:space="preserve">Lakeshore </w:t>
      </w:r>
      <w:r w:rsidR="000C45AA" w:rsidRPr="00002DA9">
        <w:rPr>
          <w:rFonts w:ascii="Cambria" w:hAnsi="Cambria"/>
          <w:szCs w:val="24"/>
        </w:rPr>
        <w:t>Online Fitness program</w:t>
      </w:r>
      <w:r w:rsidR="00D43834" w:rsidRPr="00002DA9">
        <w:rPr>
          <w:rFonts w:ascii="Cambria" w:hAnsi="Cambria"/>
          <w:szCs w:val="24"/>
        </w:rPr>
        <w:t>.</w:t>
      </w:r>
      <w:r w:rsidR="000C45AA" w:rsidRPr="00002DA9">
        <w:rPr>
          <w:rFonts w:ascii="Cambria" w:hAnsi="Cambria"/>
          <w:szCs w:val="24"/>
        </w:rPr>
        <w:t xml:space="preserve"> </w:t>
      </w:r>
    </w:p>
    <w:p w14:paraId="59C29E15" w14:textId="13D109EC" w:rsidR="00B172E2" w:rsidRPr="00002DA9" w:rsidRDefault="002A3D06" w:rsidP="00B172E2">
      <w:pPr>
        <w:pStyle w:val="ListParagraph"/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 xml:space="preserve">Do you feel that you have sufficient resources </w:t>
      </w:r>
      <w:r w:rsidR="00E76DC6" w:rsidRPr="00002DA9">
        <w:rPr>
          <w:rFonts w:ascii="Cambria" w:hAnsi="Cambria"/>
          <w:szCs w:val="24"/>
        </w:rPr>
        <w:t>(</w:t>
      </w:r>
      <w:proofErr w:type="spellStart"/>
      <w:r w:rsidR="00E76DC6" w:rsidRPr="00002DA9">
        <w:rPr>
          <w:rFonts w:ascii="Cambria" w:hAnsi="Cambria"/>
          <w:szCs w:val="24"/>
        </w:rPr>
        <w:t>ie</w:t>
      </w:r>
      <w:proofErr w:type="spellEnd"/>
      <w:r w:rsidR="00E76DC6" w:rsidRPr="00002DA9">
        <w:rPr>
          <w:rFonts w:ascii="Cambria" w:hAnsi="Cambria"/>
          <w:szCs w:val="24"/>
        </w:rPr>
        <w:t>, space, time, staffing</w:t>
      </w:r>
      <w:r w:rsidR="000C45AA" w:rsidRPr="00002DA9">
        <w:rPr>
          <w:rFonts w:ascii="Cambria" w:hAnsi="Cambria"/>
          <w:szCs w:val="24"/>
        </w:rPr>
        <w:t>, funding</w:t>
      </w:r>
      <w:r w:rsidR="002D2BA4" w:rsidRPr="00002DA9">
        <w:rPr>
          <w:rFonts w:ascii="Cambria" w:hAnsi="Cambria"/>
          <w:szCs w:val="24"/>
        </w:rPr>
        <w:t>, etc.</w:t>
      </w:r>
      <w:r w:rsidR="00E76DC6" w:rsidRPr="00002DA9">
        <w:rPr>
          <w:rFonts w:ascii="Cambria" w:hAnsi="Cambria"/>
          <w:szCs w:val="24"/>
        </w:rPr>
        <w:t xml:space="preserve">) </w:t>
      </w:r>
      <w:r w:rsidRPr="00002DA9">
        <w:rPr>
          <w:rFonts w:ascii="Cambria" w:hAnsi="Cambria"/>
          <w:szCs w:val="24"/>
        </w:rPr>
        <w:t>to continue administering</w:t>
      </w:r>
      <w:r w:rsidR="00212D7D" w:rsidRPr="00002DA9">
        <w:rPr>
          <w:rFonts w:ascii="Cambria" w:hAnsi="Cambria"/>
          <w:szCs w:val="24"/>
        </w:rPr>
        <w:t>/delivering</w:t>
      </w:r>
      <w:r w:rsidRPr="00002DA9">
        <w:rPr>
          <w:rFonts w:ascii="Cambria" w:hAnsi="Cambria"/>
          <w:szCs w:val="24"/>
        </w:rPr>
        <w:t xml:space="preserve"> the </w:t>
      </w:r>
      <w:r w:rsidR="00BE5E59" w:rsidRPr="00002DA9">
        <w:rPr>
          <w:rFonts w:ascii="Cambria" w:hAnsi="Cambria"/>
          <w:szCs w:val="24"/>
        </w:rPr>
        <w:t xml:space="preserve">Lakeshore </w:t>
      </w:r>
      <w:r w:rsidRPr="00002DA9">
        <w:rPr>
          <w:rFonts w:ascii="Cambria" w:hAnsi="Cambria"/>
          <w:szCs w:val="24"/>
        </w:rPr>
        <w:t xml:space="preserve">Online Fitness program? </w:t>
      </w:r>
    </w:p>
    <w:p w14:paraId="10ECF242" w14:textId="77777777" w:rsidR="00B172E2" w:rsidRPr="00002DA9" w:rsidRDefault="002A3D06" w:rsidP="00B172E2">
      <w:pPr>
        <w:pStyle w:val="ListParagraph"/>
        <w:numPr>
          <w:ilvl w:val="1"/>
          <w:numId w:val="24"/>
        </w:numPr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 xml:space="preserve">If yes, what resources </w:t>
      </w:r>
      <w:r w:rsidR="008C482B" w:rsidRPr="00002DA9">
        <w:rPr>
          <w:rFonts w:ascii="Cambria" w:hAnsi="Cambria"/>
          <w:szCs w:val="24"/>
        </w:rPr>
        <w:t>do you have</w:t>
      </w:r>
      <w:r w:rsidRPr="00002DA9">
        <w:rPr>
          <w:rFonts w:ascii="Cambria" w:hAnsi="Cambria"/>
          <w:szCs w:val="24"/>
        </w:rPr>
        <w:t xml:space="preserve">? </w:t>
      </w:r>
    </w:p>
    <w:p w14:paraId="6E308F1C" w14:textId="03E8B178" w:rsidR="002A3D06" w:rsidRPr="00002DA9" w:rsidRDefault="002A3D06" w:rsidP="00B172E2">
      <w:pPr>
        <w:pStyle w:val="ListParagraph"/>
        <w:numPr>
          <w:ilvl w:val="1"/>
          <w:numId w:val="24"/>
        </w:numPr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 xml:space="preserve">If no, what resources </w:t>
      </w:r>
      <w:r w:rsidR="002D2151" w:rsidRPr="00002DA9">
        <w:rPr>
          <w:rFonts w:ascii="Cambria" w:hAnsi="Cambria"/>
          <w:szCs w:val="24"/>
        </w:rPr>
        <w:t>would be needed to continue delivering the program</w:t>
      </w:r>
      <w:r w:rsidRPr="00002DA9">
        <w:rPr>
          <w:rFonts w:ascii="Cambria" w:hAnsi="Cambria"/>
          <w:szCs w:val="24"/>
        </w:rPr>
        <w:t>?</w:t>
      </w:r>
    </w:p>
    <w:p w14:paraId="130C2D97" w14:textId="7470C4CF" w:rsidR="00EA2DCB" w:rsidRPr="00002DA9" w:rsidRDefault="002D2151" w:rsidP="00B172E2">
      <w:pPr>
        <w:pStyle w:val="ListParagraph"/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 xml:space="preserve">Please </w:t>
      </w:r>
      <w:r w:rsidR="00EA2DCB" w:rsidRPr="00002DA9">
        <w:rPr>
          <w:rFonts w:ascii="Cambria" w:hAnsi="Cambria"/>
          <w:szCs w:val="24"/>
        </w:rPr>
        <w:t>describe how the</w:t>
      </w:r>
      <w:r w:rsidR="00BE5E59" w:rsidRPr="00002DA9">
        <w:rPr>
          <w:rFonts w:ascii="Cambria" w:hAnsi="Cambria"/>
          <w:szCs w:val="24"/>
        </w:rPr>
        <w:t xml:space="preserve"> Lakeshore</w:t>
      </w:r>
      <w:r w:rsidR="00EA2DCB" w:rsidRPr="00002DA9">
        <w:rPr>
          <w:rFonts w:ascii="Cambria" w:hAnsi="Cambria"/>
          <w:szCs w:val="24"/>
        </w:rPr>
        <w:t xml:space="preserve"> Online Fitness program </w:t>
      </w:r>
      <w:r w:rsidR="00647490" w:rsidRPr="00002DA9">
        <w:rPr>
          <w:rFonts w:ascii="Cambria" w:hAnsi="Cambria"/>
          <w:szCs w:val="24"/>
        </w:rPr>
        <w:t>could</w:t>
      </w:r>
      <w:r w:rsidR="00EA2DCB" w:rsidRPr="00002DA9">
        <w:rPr>
          <w:rFonts w:ascii="Cambria" w:hAnsi="Cambria"/>
          <w:szCs w:val="24"/>
        </w:rPr>
        <w:t xml:space="preserve"> be integrated into your current processes</w:t>
      </w:r>
      <w:r w:rsidRPr="00002DA9">
        <w:rPr>
          <w:rFonts w:ascii="Cambria" w:hAnsi="Cambria"/>
          <w:szCs w:val="24"/>
        </w:rPr>
        <w:t>/operations</w:t>
      </w:r>
      <w:r w:rsidR="00D43834" w:rsidRPr="00002DA9">
        <w:rPr>
          <w:rFonts w:ascii="Cambria" w:hAnsi="Cambria"/>
          <w:szCs w:val="24"/>
        </w:rPr>
        <w:t>.</w:t>
      </w:r>
      <w:r w:rsidR="00647490" w:rsidRPr="00002DA9">
        <w:rPr>
          <w:rFonts w:ascii="Cambria" w:hAnsi="Cambria"/>
          <w:szCs w:val="24"/>
        </w:rPr>
        <w:t xml:space="preserve"> </w:t>
      </w:r>
    </w:p>
    <w:p w14:paraId="130E1D62" w14:textId="3E6BC39C" w:rsidR="00E37D93" w:rsidRPr="00002DA9" w:rsidRDefault="00E37D93" w:rsidP="00B172E2">
      <w:pPr>
        <w:pStyle w:val="ListParagraph"/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 xml:space="preserve">What </w:t>
      </w:r>
      <w:r w:rsidR="00AC4AAB" w:rsidRPr="00002DA9">
        <w:rPr>
          <w:rFonts w:ascii="Cambria" w:hAnsi="Cambria"/>
          <w:szCs w:val="24"/>
        </w:rPr>
        <w:t xml:space="preserve">type of </w:t>
      </w:r>
      <w:r w:rsidRPr="00002DA9">
        <w:rPr>
          <w:rFonts w:ascii="Cambria" w:hAnsi="Cambria"/>
          <w:szCs w:val="24"/>
        </w:rPr>
        <w:t>support</w:t>
      </w:r>
      <w:r w:rsidR="008E59C2" w:rsidRPr="00002DA9">
        <w:rPr>
          <w:rFonts w:ascii="Cambria" w:hAnsi="Cambria"/>
          <w:szCs w:val="24"/>
        </w:rPr>
        <w:t xml:space="preserve"> from </w:t>
      </w:r>
      <w:r w:rsidR="005B1735" w:rsidRPr="00002DA9">
        <w:rPr>
          <w:rFonts w:ascii="Cambria" w:hAnsi="Cambria"/>
          <w:szCs w:val="24"/>
        </w:rPr>
        <w:t>each party (</w:t>
      </w:r>
      <w:r w:rsidR="008E59C2" w:rsidRPr="00002DA9">
        <w:rPr>
          <w:rFonts w:ascii="Cambria" w:hAnsi="Cambria"/>
          <w:szCs w:val="24"/>
        </w:rPr>
        <w:t>Lakeshore Foundation</w:t>
      </w:r>
      <w:r w:rsidR="005B1735" w:rsidRPr="00002DA9">
        <w:rPr>
          <w:rFonts w:ascii="Cambria" w:hAnsi="Cambria"/>
          <w:szCs w:val="24"/>
        </w:rPr>
        <w:t xml:space="preserve">, Tarrant </w:t>
      </w:r>
      <w:r w:rsidR="002D2151" w:rsidRPr="00002DA9">
        <w:rPr>
          <w:rFonts w:ascii="Cambria" w:hAnsi="Cambria"/>
          <w:szCs w:val="24"/>
        </w:rPr>
        <w:t>Parks and Recreation Department</w:t>
      </w:r>
      <w:r w:rsidR="005B1735" w:rsidRPr="00002DA9">
        <w:rPr>
          <w:rFonts w:ascii="Cambria" w:hAnsi="Cambria"/>
          <w:szCs w:val="24"/>
        </w:rPr>
        <w:t>, City of Tarrant)</w:t>
      </w:r>
      <w:r w:rsidRPr="00002DA9">
        <w:rPr>
          <w:rFonts w:ascii="Cambria" w:hAnsi="Cambria"/>
          <w:szCs w:val="24"/>
        </w:rPr>
        <w:t xml:space="preserve"> do you feel</w:t>
      </w:r>
      <w:r w:rsidR="002D2151" w:rsidRPr="00002DA9">
        <w:rPr>
          <w:rFonts w:ascii="Cambria" w:hAnsi="Cambria"/>
          <w:szCs w:val="24"/>
        </w:rPr>
        <w:t xml:space="preserve"> is</w:t>
      </w:r>
      <w:r w:rsidRPr="00002DA9">
        <w:rPr>
          <w:rFonts w:ascii="Cambria" w:hAnsi="Cambria"/>
          <w:szCs w:val="24"/>
        </w:rPr>
        <w:t xml:space="preserve"> need</w:t>
      </w:r>
      <w:r w:rsidR="002D2151" w:rsidRPr="00002DA9">
        <w:rPr>
          <w:rFonts w:ascii="Cambria" w:hAnsi="Cambria"/>
          <w:szCs w:val="24"/>
        </w:rPr>
        <w:t>ed</w:t>
      </w:r>
      <w:r w:rsidRPr="00002DA9">
        <w:rPr>
          <w:rFonts w:ascii="Cambria" w:hAnsi="Cambria"/>
          <w:szCs w:val="24"/>
        </w:rPr>
        <w:t xml:space="preserve"> to continue the program? </w:t>
      </w:r>
    </w:p>
    <w:p w14:paraId="04108AA8" w14:textId="5A0C0DDE" w:rsidR="00C047FC" w:rsidRPr="00002DA9" w:rsidRDefault="00B244D3" w:rsidP="00B172E2">
      <w:pPr>
        <w:pStyle w:val="ListParagraph"/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>What adjustments d</w:t>
      </w:r>
      <w:r w:rsidR="00E37D93" w:rsidRPr="00002DA9">
        <w:rPr>
          <w:rFonts w:ascii="Cambria" w:hAnsi="Cambria"/>
          <w:szCs w:val="24"/>
        </w:rPr>
        <w:t xml:space="preserve">o you think </w:t>
      </w:r>
      <w:r w:rsidR="008E59C2" w:rsidRPr="00002DA9">
        <w:rPr>
          <w:rFonts w:ascii="Cambria" w:hAnsi="Cambria"/>
          <w:szCs w:val="24"/>
        </w:rPr>
        <w:t>should</w:t>
      </w:r>
      <w:r w:rsidR="002D2151" w:rsidRPr="00002DA9">
        <w:rPr>
          <w:rFonts w:ascii="Cambria" w:hAnsi="Cambria"/>
          <w:szCs w:val="24"/>
        </w:rPr>
        <w:t xml:space="preserve"> be</w:t>
      </w:r>
      <w:r w:rsidR="00E37D93" w:rsidRPr="00002DA9">
        <w:rPr>
          <w:rFonts w:ascii="Cambria" w:hAnsi="Cambria"/>
          <w:szCs w:val="24"/>
        </w:rPr>
        <w:t xml:space="preserve"> </w:t>
      </w:r>
      <w:r w:rsidRPr="00002DA9">
        <w:rPr>
          <w:rFonts w:ascii="Cambria" w:hAnsi="Cambria"/>
          <w:szCs w:val="24"/>
        </w:rPr>
        <w:t>ma</w:t>
      </w:r>
      <w:r w:rsidR="002D2151" w:rsidRPr="00002DA9">
        <w:rPr>
          <w:rFonts w:ascii="Cambria" w:hAnsi="Cambria"/>
          <w:szCs w:val="24"/>
        </w:rPr>
        <w:t>de</w:t>
      </w:r>
      <w:r w:rsidR="0016350C" w:rsidRPr="00002DA9">
        <w:rPr>
          <w:rFonts w:ascii="Cambria" w:hAnsi="Cambria"/>
          <w:szCs w:val="24"/>
        </w:rPr>
        <w:t xml:space="preserve"> to</w:t>
      </w:r>
      <w:r w:rsidRPr="00002DA9">
        <w:rPr>
          <w:rFonts w:ascii="Cambria" w:hAnsi="Cambria"/>
          <w:szCs w:val="24"/>
        </w:rPr>
        <w:t xml:space="preserve"> </w:t>
      </w:r>
      <w:r w:rsidR="00E37D93" w:rsidRPr="00002DA9">
        <w:rPr>
          <w:rFonts w:ascii="Cambria" w:hAnsi="Cambria"/>
          <w:szCs w:val="24"/>
        </w:rPr>
        <w:t>the</w:t>
      </w:r>
      <w:r w:rsidRPr="00002DA9">
        <w:rPr>
          <w:rFonts w:ascii="Cambria" w:hAnsi="Cambria"/>
          <w:szCs w:val="24"/>
        </w:rPr>
        <w:t xml:space="preserve"> </w:t>
      </w:r>
      <w:r w:rsidR="00BE5E59" w:rsidRPr="00002DA9">
        <w:rPr>
          <w:rFonts w:ascii="Cambria" w:hAnsi="Cambria"/>
          <w:szCs w:val="24"/>
        </w:rPr>
        <w:t xml:space="preserve">Lakeshore Online Fitness </w:t>
      </w:r>
      <w:r w:rsidRPr="00002DA9">
        <w:rPr>
          <w:rFonts w:ascii="Cambria" w:hAnsi="Cambria"/>
          <w:szCs w:val="24"/>
        </w:rPr>
        <w:t xml:space="preserve">program </w:t>
      </w:r>
      <w:r w:rsidR="00E37D93" w:rsidRPr="00002DA9">
        <w:rPr>
          <w:rFonts w:ascii="Cambria" w:hAnsi="Cambria"/>
          <w:szCs w:val="24"/>
        </w:rPr>
        <w:t xml:space="preserve">before making it available to </w:t>
      </w:r>
      <w:r w:rsidR="002D2151" w:rsidRPr="00002DA9">
        <w:rPr>
          <w:rFonts w:ascii="Cambria" w:hAnsi="Cambria"/>
          <w:szCs w:val="24"/>
        </w:rPr>
        <w:t>other</w:t>
      </w:r>
      <w:r w:rsidR="00E37D93" w:rsidRPr="00002DA9">
        <w:rPr>
          <w:rFonts w:ascii="Cambria" w:hAnsi="Cambria"/>
          <w:szCs w:val="24"/>
        </w:rPr>
        <w:t xml:space="preserve"> communit</w:t>
      </w:r>
      <w:r w:rsidR="002D2151" w:rsidRPr="00002DA9">
        <w:rPr>
          <w:rFonts w:ascii="Cambria" w:hAnsi="Cambria"/>
          <w:szCs w:val="24"/>
        </w:rPr>
        <w:t>ies</w:t>
      </w:r>
      <w:r w:rsidR="00E37D93" w:rsidRPr="00002DA9">
        <w:rPr>
          <w:rFonts w:ascii="Cambria" w:hAnsi="Cambria"/>
          <w:szCs w:val="24"/>
        </w:rPr>
        <w:t>?</w:t>
      </w:r>
    </w:p>
    <w:p w14:paraId="3A34CF6B" w14:textId="77777777" w:rsidR="002D2151" w:rsidRPr="00002DA9" w:rsidRDefault="002D2151" w:rsidP="00B172E2">
      <w:pPr>
        <w:spacing w:line="240" w:lineRule="auto"/>
        <w:rPr>
          <w:rFonts w:ascii="Cambria" w:hAnsi="Cambria"/>
        </w:rPr>
      </w:pPr>
    </w:p>
    <w:p w14:paraId="32106ADA" w14:textId="0FE20C85" w:rsidR="00C047FC" w:rsidRPr="00002DA9" w:rsidRDefault="00C047FC" w:rsidP="00B172E2">
      <w:pPr>
        <w:spacing w:after="240" w:line="240" w:lineRule="auto"/>
        <w:rPr>
          <w:rFonts w:ascii="Cambria" w:hAnsi="Cambria"/>
          <w:b/>
          <w:bCs/>
        </w:rPr>
      </w:pPr>
      <w:r w:rsidRPr="00002DA9">
        <w:rPr>
          <w:rFonts w:ascii="Cambria" w:hAnsi="Cambria"/>
          <w:b/>
          <w:bCs/>
        </w:rPr>
        <w:t>Virtual Reality Program</w:t>
      </w:r>
    </w:p>
    <w:p w14:paraId="151ECD7B" w14:textId="77777777" w:rsidR="00B172E2" w:rsidRPr="00002DA9" w:rsidRDefault="002D2151" w:rsidP="00B172E2">
      <w:pPr>
        <w:pStyle w:val="ListParagraph"/>
        <w:numPr>
          <w:ilvl w:val="0"/>
          <w:numId w:val="30"/>
        </w:numPr>
        <w:rPr>
          <w:rFonts w:ascii="Cambria" w:hAnsi="Cambria"/>
          <w:b/>
          <w:bCs/>
          <w:szCs w:val="24"/>
        </w:rPr>
      </w:pPr>
      <w:r w:rsidRPr="00002DA9">
        <w:rPr>
          <w:rFonts w:ascii="Cambria" w:hAnsi="Cambria"/>
          <w:szCs w:val="24"/>
        </w:rPr>
        <w:t xml:space="preserve">What did you think about the quality of the Virtual Reality program? </w:t>
      </w:r>
    </w:p>
    <w:p w14:paraId="5C6EA91D" w14:textId="77777777" w:rsidR="00B172E2" w:rsidRPr="00002DA9" w:rsidRDefault="002D2151" w:rsidP="00B172E2">
      <w:pPr>
        <w:pStyle w:val="ListParagraph"/>
        <w:numPr>
          <w:ilvl w:val="1"/>
          <w:numId w:val="30"/>
        </w:numPr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 xml:space="preserve">Are there components of the program that should be changed? </w:t>
      </w:r>
    </w:p>
    <w:p w14:paraId="0A464F33" w14:textId="59BDABA4" w:rsidR="002D2151" w:rsidRPr="00002DA9" w:rsidRDefault="002D2151" w:rsidP="00B172E2">
      <w:pPr>
        <w:pStyle w:val="ListParagraph"/>
        <w:numPr>
          <w:ilvl w:val="1"/>
          <w:numId w:val="30"/>
        </w:numPr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 xml:space="preserve">Which components should </w:t>
      </w:r>
      <w:r w:rsidRPr="00002DA9">
        <w:rPr>
          <w:rFonts w:ascii="Cambria" w:hAnsi="Cambria"/>
          <w:szCs w:val="24"/>
          <w:u w:val="single"/>
        </w:rPr>
        <w:t>not</w:t>
      </w:r>
      <w:r w:rsidRPr="00002DA9">
        <w:rPr>
          <w:rFonts w:ascii="Cambria" w:hAnsi="Cambria"/>
          <w:szCs w:val="24"/>
        </w:rPr>
        <w:t xml:space="preserve"> be changed?</w:t>
      </w:r>
    </w:p>
    <w:p w14:paraId="636F1B5C" w14:textId="020C028A" w:rsidR="002D2151" w:rsidRPr="00002DA9" w:rsidRDefault="002D2151" w:rsidP="00B172E2">
      <w:pPr>
        <w:pStyle w:val="ListParagraph"/>
        <w:rPr>
          <w:rFonts w:ascii="Cambria" w:hAnsi="Cambria"/>
          <w:b/>
          <w:bCs/>
          <w:szCs w:val="24"/>
        </w:rPr>
      </w:pPr>
      <w:r w:rsidRPr="00002DA9">
        <w:rPr>
          <w:rFonts w:ascii="Cambria" w:hAnsi="Cambria"/>
          <w:szCs w:val="24"/>
        </w:rPr>
        <w:t xml:space="preserve">What did you think about your time and energy commitment required to implement the Virtual Reality program? </w:t>
      </w:r>
    </w:p>
    <w:p w14:paraId="26214603" w14:textId="044A712B" w:rsidR="002D2151" w:rsidRPr="00002DA9" w:rsidRDefault="002D2151" w:rsidP="00B172E2">
      <w:pPr>
        <w:pStyle w:val="ListParagraph"/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 xml:space="preserve">Is there a need for the Virtual Reality program at the community center? Why or why not? </w:t>
      </w:r>
    </w:p>
    <w:p w14:paraId="2309CEE9" w14:textId="4786A340" w:rsidR="002D2151" w:rsidRPr="00002DA9" w:rsidRDefault="002D2151" w:rsidP="00B172E2">
      <w:pPr>
        <w:pStyle w:val="ListParagraph"/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 xml:space="preserve">How well does the Virtual Reality program fit with existing work processes/operations (i.e., staffing, facility use, timing/scheduling) at the community center?  </w:t>
      </w:r>
    </w:p>
    <w:p w14:paraId="023DF109" w14:textId="36C37D72" w:rsidR="002D2151" w:rsidRPr="00002DA9" w:rsidRDefault="002D2151" w:rsidP="00B172E2">
      <w:pPr>
        <w:pStyle w:val="ListParagraph"/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 xml:space="preserve">Please describe any barriers to continuing the Virtual Reality program. </w:t>
      </w:r>
    </w:p>
    <w:p w14:paraId="5C793802" w14:textId="77777777" w:rsidR="00B172E2" w:rsidRPr="00002DA9" w:rsidRDefault="002D2151" w:rsidP="00B172E2">
      <w:pPr>
        <w:pStyle w:val="ListParagraph"/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lastRenderedPageBreak/>
        <w:t>Do you feel that you have sufficient resources (i.e., space, time, staffing, funding</w:t>
      </w:r>
      <w:r w:rsidR="002D2BA4" w:rsidRPr="00002DA9">
        <w:rPr>
          <w:rFonts w:ascii="Cambria" w:hAnsi="Cambria"/>
          <w:szCs w:val="24"/>
        </w:rPr>
        <w:t>, etc.</w:t>
      </w:r>
      <w:r w:rsidRPr="00002DA9">
        <w:rPr>
          <w:rFonts w:ascii="Cambria" w:hAnsi="Cambria"/>
          <w:szCs w:val="24"/>
        </w:rPr>
        <w:t xml:space="preserve">) to continue administering/delivering the Virtual Reality program? </w:t>
      </w:r>
    </w:p>
    <w:p w14:paraId="46963561" w14:textId="77777777" w:rsidR="00B172E2" w:rsidRPr="00002DA9" w:rsidRDefault="002D2151" w:rsidP="00B172E2">
      <w:pPr>
        <w:pStyle w:val="ListParagraph"/>
        <w:numPr>
          <w:ilvl w:val="1"/>
          <w:numId w:val="24"/>
        </w:numPr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 xml:space="preserve">If yes, what resources do you have? </w:t>
      </w:r>
    </w:p>
    <w:p w14:paraId="1D54A0CA" w14:textId="31668F5A" w:rsidR="002D2151" w:rsidRPr="00002DA9" w:rsidRDefault="002D2151" w:rsidP="00B172E2">
      <w:pPr>
        <w:pStyle w:val="ListParagraph"/>
        <w:numPr>
          <w:ilvl w:val="1"/>
          <w:numId w:val="24"/>
        </w:numPr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>If no, what resources would be needed to continue delivering the program?</w:t>
      </w:r>
    </w:p>
    <w:p w14:paraId="52A939E7" w14:textId="2DCA44B7" w:rsidR="002D2151" w:rsidRPr="00002DA9" w:rsidRDefault="002D2151" w:rsidP="00B172E2">
      <w:pPr>
        <w:pStyle w:val="ListParagraph"/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 xml:space="preserve">Please describe how the Virtual Reality program could be integrated into your current processes/operations? </w:t>
      </w:r>
    </w:p>
    <w:p w14:paraId="411F3F90" w14:textId="4B6B0E1B" w:rsidR="002D2151" w:rsidRPr="00002DA9" w:rsidRDefault="002D2151" w:rsidP="00B172E2">
      <w:pPr>
        <w:pStyle w:val="ListParagraph"/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 xml:space="preserve">What type of support </w:t>
      </w:r>
      <w:r w:rsidR="002D2BA4" w:rsidRPr="00002DA9">
        <w:rPr>
          <w:rFonts w:ascii="Cambria" w:hAnsi="Cambria"/>
          <w:szCs w:val="24"/>
        </w:rPr>
        <w:t>would be needed</w:t>
      </w:r>
      <w:r w:rsidRPr="00002DA9">
        <w:rPr>
          <w:rFonts w:ascii="Cambria" w:hAnsi="Cambria"/>
          <w:szCs w:val="24"/>
        </w:rPr>
        <w:t xml:space="preserve"> to continue the Virtual Reality program? </w:t>
      </w:r>
    </w:p>
    <w:p w14:paraId="66D65FB0" w14:textId="59F2F8DA" w:rsidR="002D2151" w:rsidRPr="00002DA9" w:rsidRDefault="002D2151" w:rsidP="00B172E2">
      <w:pPr>
        <w:pStyle w:val="ListParagraph"/>
        <w:rPr>
          <w:rFonts w:ascii="Cambria" w:hAnsi="Cambria"/>
          <w:szCs w:val="24"/>
        </w:rPr>
      </w:pPr>
      <w:r w:rsidRPr="00002DA9">
        <w:rPr>
          <w:rFonts w:ascii="Cambria" w:hAnsi="Cambria"/>
          <w:szCs w:val="24"/>
        </w:rPr>
        <w:t>What adjustments should be made to the Virtual Reality program before making it available to other communities?</w:t>
      </w:r>
    </w:p>
    <w:p w14:paraId="793DA0C3" w14:textId="77777777" w:rsidR="00A72051" w:rsidRDefault="00A72051">
      <w:pPr>
        <w:rPr>
          <w:rFonts w:ascii="Cambria" w:hAnsi="Cambria"/>
        </w:rPr>
      </w:pPr>
    </w:p>
    <w:p w14:paraId="6F98AF12" w14:textId="26E1165F" w:rsidR="006620D4" w:rsidRPr="00F32D90" w:rsidRDefault="006620D4" w:rsidP="00BA52A4">
      <w:pPr>
        <w:spacing w:line="240" w:lineRule="auto"/>
        <w:rPr>
          <w:rFonts w:ascii="Cambria" w:hAnsi="Cambria"/>
          <w:color w:val="000000" w:themeColor="text1"/>
        </w:rPr>
      </w:pPr>
      <w:r w:rsidRPr="00B564A1">
        <w:rPr>
          <w:rFonts w:ascii="Cambria" w:hAnsi="Cambria"/>
          <w:color w:val="000000" w:themeColor="text1"/>
        </w:rPr>
        <w:t xml:space="preserve">This is a Multimedia Appendix to a full manuscript published in the </w:t>
      </w:r>
      <w:r>
        <w:rPr>
          <w:rFonts w:ascii="Cambria" w:hAnsi="Cambria"/>
          <w:color w:val="000000" w:themeColor="text1"/>
        </w:rPr>
        <w:t xml:space="preserve">JMIR </w:t>
      </w:r>
      <w:proofErr w:type="spellStart"/>
      <w:r>
        <w:rPr>
          <w:rFonts w:ascii="Cambria" w:hAnsi="Cambria"/>
          <w:color w:val="000000" w:themeColor="text1"/>
        </w:rPr>
        <w:t>Rehabil</w:t>
      </w:r>
      <w:proofErr w:type="spellEnd"/>
      <w:r>
        <w:rPr>
          <w:rFonts w:ascii="Cambria" w:hAnsi="Cambria"/>
          <w:color w:val="000000" w:themeColor="text1"/>
        </w:rPr>
        <w:t>. Assist. Technol</w:t>
      </w:r>
      <w:r w:rsidRPr="00B564A1">
        <w:rPr>
          <w:rFonts w:ascii="Cambria" w:hAnsi="Cambria"/>
          <w:color w:val="000000" w:themeColor="text1"/>
        </w:rPr>
        <w:t>. For full copyright and citation information see</w:t>
      </w:r>
      <w:r w:rsidR="00F32D90">
        <w:rPr>
          <w:rFonts w:ascii="Cambria" w:hAnsi="Cambria"/>
          <w:color w:val="000000" w:themeColor="text1"/>
        </w:rPr>
        <w:t xml:space="preserve"> </w:t>
      </w:r>
      <w:r w:rsidRPr="00B564A1">
        <w:rPr>
          <w:rFonts w:ascii="Cambria" w:hAnsi="Cambria"/>
          <w:color w:val="000000" w:themeColor="text1"/>
        </w:rPr>
        <w:t>http://dx.doi.org/10.2196/jmir.xxxx</w:t>
      </w:r>
    </w:p>
    <w:sectPr w:rsidR="006620D4" w:rsidRPr="00F32D90" w:rsidSect="00FC5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F"/>
    <w:multiLevelType w:val="singleLevel"/>
    <w:tmpl w:val="FD788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8"/>
    <w:multiLevelType w:val="singleLevel"/>
    <w:tmpl w:val="7E24C3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FFFFFF89"/>
    <w:multiLevelType w:val="singleLevel"/>
    <w:tmpl w:val="D1261A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C4571CB"/>
    <w:multiLevelType w:val="hybridMultilevel"/>
    <w:tmpl w:val="8B3E54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B06790"/>
    <w:multiLevelType w:val="hybridMultilevel"/>
    <w:tmpl w:val="852C47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4309A5"/>
    <w:multiLevelType w:val="hybridMultilevel"/>
    <w:tmpl w:val="5A420C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9B3262"/>
    <w:multiLevelType w:val="hybridMultilevel"/>
    <w:tmpl w:val="AA2A8FB0"/>
    <w:lvl w:ilvl="0" w:tplc="F7FE7F6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C32B9D"/>
    <w:multiLevelType w:val="hybridMultilevel"/>
    <w:tmpl w:val="B1D6D538"/>
    <w:lvl w:ilvl="0" w:tplc="7E785220">
      <w:start w:val="1"/>
      <w:numFmt w:val="bullet"/>
      <w:pStyle w:val="ListNumber2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777D99"/>
    <w:multiLevelType w:val="multilevel"/>
    <w:tmpl w:val="D02CE91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3475181F"/>
    <w:multiLevelType w:val="multilevel"/>
    <w:tmpl w:val="67DA90A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3E212FA4"/>
    <w:multiLevelType w:val="hybridMultilevel"/>
    <w:tmpl w:val="CD70C90E"/>
    <w:lvl w:ilvl="0" w:tplc="C426589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C8666E"/>
    <w:multiLevelType w:val="hybridMultilevel"/>
    <w:tmpl w:val="E20C84B4"/>
    <w:lvl w:ilvl="0" w:tplc="71928604">
      <w:start w:val="1"/>
      <w:numFmt w:val="decimal"/>
      <w:pStyle w:val="ListParagraph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343172"/>
    <w:multiLevelType w:val="hybridMultilevel"/>
    <w:tmpl w:val="5262E1AE"/>
    <w:lvl w:ilvl="0" w:tplc="4B64A0C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7C14EB"/>
    <w:multiLevelType w:val="multilevel"/>
    <w:tmpl w:val="B0B20D5A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4472C4" w:themeColor="accent1"/>
      </w:rPr>
    </w:lvl>
    <w:lvl w:ilvl="1">
      <w:start w:val="1"/>
      <w:numFmt w:val="bullet"/>
      <w:lvlText w:val="•"/>
      <w:lvlJc w:val="left"/>
      <w:pPr>
        <w:tabs>
          <w:tab w:val="num" w:pos="648"/>
        </w:tabs>
        <w:ind w:left="720" w:hanging="360"/>
      </w:pPr>
      <w:rPr>
        <w:rFonts w:ascii="Cambria" w:hAnsi="Cambria" w:hint="default"/>
        <w:color w:val="4472C4" w:themeColor="accent1"/>
      </w:rPr>
    </w:lvl>
    <w:lvl w:ilvl="2">
      <w:start w:val="1"/>
      <w:numFmt w:val="bullet"/>
      <w:lvlText w:val="•"/>
      <w:lvlJc w:val="left"/>
      <w:pPr>
        <w:tabs>
          <w:tab w:val="num" w:pos="1008"/>
        </w:tabs>
        <w:ind w:left="1080" w:hanging="360"/>
      </w:pPr>
      <w:rPr>
        <w:rFonts w:ascii="Cambria" w:hAnsi="Cambria" w:hint="default"/>
        <w:color w:val="4472C4" w:themeColor="accent1"/>
      </w:rPr>
    </w:lvl>
    <w:lvl w:ilvl="3">
      <w:start w:val="1"/>
      <w:numFmt w:val="bullet"/>
      <w:lvlText w:val="•"/>
      <w:lvlJc w:val="left"/>
      <w:pPr>
        <w:tabs>
          <w:tab w:val="num" w:pos="1368"/>
        </w:tabs>
        <w:ind w:left="1440" w:hanging="360"/>
      </w:pPr>
      <w:rPr>
        <w:rFonts w:ascii="Cambria" w:hAnsi="Cambria" w:hint="default"/>
        <w:color w:val="4472C4" w:themeColor="accent1"/>
      </w:rPr>
    </w:lvl>
    <w:lvl w:ilvl="4">
      <w:start w:val="1"/>
      <w:numFmt w:val="bullet"/>
      <w:lvlText w:val="•"/>
      <w:lvlJc w:val="left"/>
      <w:pPr>
        <w:tabs>
          <w:tab w:val="num" w:pos="1728"/>
        </w:tabs>
        <w:ind w:left="1800" w:hanging="360"/>
      </w:pPr>
      <w:rPr>
        <w:rFonts w:ascii="Cambria" w:hAnsi="Cambria" w:hint="default"/>
        <w:color w:val="4472C4" w:themeColor="accent1"/>
      </w:rPr>
    </w:lvl>
    <w:lvl w:ilvl="5">
      <w:start w:val="1"/>
      <w:numFmt w:val="bullet"/>
      <w:lvlText w:val=""/>
      <w:lvlJc w:val="left"/>
      <w:pPr>
        <w:tabs>
          <w:tab w:val="num" w:pos="2088"/>
        </w:tabs>
        <w:ind w:left="2160" w:hanging="360"/>
      </w:pPr>
      <w:rPr>
        <w:rFonts w:ascii="Wingdings" w:hAnsi="Wingdings" w:hint="default"/>
        <w:color w:val="4472C4" w:themeColor="accent1"/>
      </w:rPr>
    </w:lvl>
    <w:lvl w:ilvl="6">
      <w:start w:val="1"/>
      <w:numFmt w:val="bullet"/>
      <w:lvlText w:val=""/>
      <w:lvlJc w:val="left"/>
      <w:pPr>
        <w:tabs>
          <w:tab w:val="num" w:pos="2448"/>
        </w:tabs>
        <w:ind w:left="2520" w:hanging="360"/>
      </w:pPr>
      <w:rPr>
        <w:rFonts w:ascii="Symbol" w:hAnsi="Symbol" w:hint="default"/>
        <w:color w:val="4472C4" w:themeColor="accent1"/>
      </w:rPr>
    </w:lvl>
    <w:lvl w:ilvl="7">
      <w:start w:val="1"/>
      <w:numFmt w:val="bullet"/>
      <w:lvlText w:val="o"/>
      <w:lvlJc w:val="left"/>
      <w:pPr>
        <w:tabs>
          <w:tab w:val="num" w:pos="2808"/>
        </w:tabs>
        <w:ind w:left="2880" w:hanging="360"/>
      </w:pPr>
      <w:rPr>
        <w:rFonts w:ascii="Courier New" w:hAnsi="Courier New" w:hint="default"/>
        <w:color w:val="4472C4" w:themeColor="accent1"/>
      </w:rPr>
    </w:lvl>
    <w:lvl w:ilvl="8">
      <w:start w:val="1"/>
      <w:numFmt w:val="bullet"/>
      <w:lvlText w:val=""/>
      <w:lvlJc w:val="left"/>
      <w:pPr>
        <w:tabs>
          <w:tab w:val="num" w:pos="3168"/>
        </w:tabs>
        <w:ind w:left="3240" w:hanging="360"/>
      </w:pPr>
      <w:rPr>
        <w:rFonts w:ascii="Wingdings" w:hAnsi="Wingdings" w:hint="default"/>
        <w:color w:val="4472C4" w:themeColor="accent1"/>
      </w:rPr>
    </w:lvl>
  </w:abstractNum>
  <w:abstractNum w:abstractNumId="14" w15:restartNumberingAfterBreak="0">
    <w:nsid w:val="71B44691"/>
    <w:multiLevelType w:val="hybridMultilevel"/>
    <w:tmpl w:val="C220C3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4B38EE"/>
    <w:multiLevelType w:val="multilevel"/>
    <w:tmpl w:val="1960FA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159886660">
    <w:abstractNumId w:val="2"/>
  </w:num>
  <w:num w:numId="2" w16cid:durableId="1498378114">
    <w:abstractNumId w:val="13"/>
  </w:num>
  <w:num w:numId="3" w16cid:durableId="1662779849">
    <w:abstractNumId w:val="0"/>
  </w:num>
  <w:num w:numId="4" w16cid:durableId="1456289237">
    <w:abstractNumId w:val="7"/>
  </w:num>
  <w:num w:numId="5" w16cid:durableId="1987393366">
    <w:abstractNumId w:val="1"/>
  </w:num>
  <w:num w:numId="6" w16cid:durableId="332530957">
    <w:abstractNumId w:val="7"/>
  </w:num>
  <w:num w:numId="7" w16cid:durableId="254703603">
    <w:abstractNumId w:val="9"/>
  </w:num>
  <w:num w:numId="8" w16cid:durableId="1575042941">
    <w:abstractNumId w:val="6"/>
  </w:num>
  <w:num w:numId="9" w16cid:durableId="1319503979">
    <w:abstractNumId w:val="15"/>
  </w:num>
  <w:num w:numId="10" w16cid:durableId="298537514">
    <w:abstractNumId w:val="15"/>
  </w:num>
  <w:num w:numId="11" w16cid:durableId="1778912661">
    <w:abstractNumId w:val="15"/>
  </w:num>
  <w:num w:numId="12" w16cid:durableId="770131269">
    <w:abstractNumId w:val="8"/>
  </w:num>
  <w:num w:numId="13" w16cid:durableId="769207089">
    <w:abstractNumId w:val="8"/>
  </w:num>
  <w:num w:numId="14" w16cid:durableId="887256188">
    <w:abstractNumId w:val="8"/>
  </w:num>
  <w:num w:numId="15" w16cid:durableId="1509172853">
    <w:abstractNumId w:val="8"/>
  </w:num>
  <w:num w:numId="16" w16cid:durableId="422922011">
    <w:abstractNumId w:val="15"/>
  </w:num>
  <w:num w:numId="17" w16cid:durableId="846602283">
    <w:abstractNumId w:val="15"/>
  </w:num>
  <w:num w:numId="18" w16cid:durableId="615912232">
    <w:abstractNumId w:val="0"/>
  </w:num>
  <w:num w:numId="19" w16cid:durableId="66074534">
    <w:abstractNumId w:val="3"/>
  </w:num>
  <w:num w:numId="20" w16cid:durableId="1905604564">
    <w:abstractNumId w:val="4"/>
  </w:num>
  <w:num w:numId="21" w16cid:durableId="1426460032">
    <w:abstractNumId w:val="5"/>
  </w:num>
  <w:num w:numId="22" w16cid:durableId="1607692811">
    <w:abstractNumId w:val="14"/>
  </w:num>
  <w:num w:numId="23" w16cid:durableId="98256494">
    <w:abstractNumId w:val="10"/>
  </w:num>
  <w:num w:numId="24" w16cid:durableId="855266073">
    <w:abstractNumId w:val="11"/>
  </w:num>
  <w:num w:numId="25" w16cid:durableId="761026292">
    <w:abstractNumId w:val="12"/>
  </w:num>
  <w:num w:numId="26" w16cid:durableId="1525289790">
    <w:abstractNumId w:val="12"/>
    <w:lvlOverride w:ilvl="0">
      <w:startOverride w:val="1"/>
    </w:lvlOverride>
  </w:num>
  <w:num w:numId="27" w16cid:durableId="1958949951">
    <w:abstractNumId w:val="11"/>
    <w:lvlOverride w:ilvl="0">
      <w:startOverride w:val="1"/>
    </w:lvlOverride>
  </w:num>
  <w:num w:numId="28" w16cid:durableId="1903367651">
    <w:abstractNumId w:val="11"/>
  </w:num>
  <w:num w:numId="29" w16cid:durableId="599987863">
    <w:abstractNumId w:val="11"/>
    <w:lvlOverride w:ilvl="0">
      <w:startOverride w:val="1"/>
    </w:lvlOverride>
  </w:num>
  <w:num w:numId="30" w16cid:durableId="1095244192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051"/>
    <w:rsid w:val="000003F9"/>
    <w:rsid w:val="00000DC3"/>
    <w:rsid w:val="00001430"/>
    <w:rsid w:val="00002DA9"/>
    <w:rsid w:val="00003CB2"/>
    <w:rsid w:val="00005A34"/>
    <w:rsid w:val="00015560"/>
    <w:rsid w:val="00016E73"/>
    <w:rsid w:val="000219CA"/>
    <w:rsid w:val="000227CF"/>
    <w:rsid w:val="000238C5"/>
    <w:rsid w:val="00024837"/>
    <w:rsid w:val="00025569"/>
    <w:rsid w:val="00026B2F"/>
    <w:rsid w:val="000308CA"/>
    <w:rsid w:val="00030B06"/>
    <w:rsid w:val="00032BA0"/>
    <w:rsid w:val="00033570"/>
    <w:rsid w:val="000414FC"/>
    <w:rsid w:val="000426E4"/>
    <w:rsid w:val="00050238"/>
    <w:rsid w:val="00055833"/>
    <w:rsid w:val="00055EAA"/>
    <w:rsid w:val="000608CD"/>
    <w:rsid w:val="00060DEF"/>
    <w:rsid w:val="00063344"/>
    <w:rsid w:val="00064EBF"/>
    <w:rsid w:val="000724F4"/>
    <w:rsid w:val="000734B2"/>
    <w:rsid w:val="00075CE9"/>
    <w:rsid w:val="00083026"/>
    <w:rsid w:val="000875A8"/>
    <w:rsid w:val="000903E8"/>
    <w:rsid w:val="00095DC8"/>
    <w:rsid w:val="00096C76"/>
    <w:rsid w:val="000A0324"/>
    <w:rsid w:val="000A2390"/>
    <w:rsid w:val="000A2870"/>
    <w:rsid w:val="000A768F"/>
    <w:rsid w:val="000B2167"/>
    <w:rsid w:val="000B4A7E"/>
    <w:rsid w:val="000C45AA"/>
    <w:rsid w:val="000C480F"/>
    <w:rsid w:val="000F1BF2"/>
    <w:rsid w:val="000F1E55"/>
    <w:rsid w:val="000F2A54"/>
    <w:rsid w:val="001021A9"/>
    <w:rsid w:val="00105F4B"/>
    <w:rsid w:val="00106BD6"/>
    <w:rsid w:val="001119C2"/>
    <w:rsid w:val="00127806"/>
    <w:rsid w:val="00127EC1"/>
    <w:rsid w:val="00135C5D"/>
    <w:rsid w:val="001418BC"/>
    <w:rsid w:val="0014578A"/>
    <w:rsid w:val="0014631D"/>
    <w:rsid w:val="001568A5"/>
    <w:rsid w:val="00162F7C"/>
    <w:rsid w:val="0016350C"/>
    <w:rsid w:val="00164327"/>
    <w:rsid w:val="0016493B"/>
    <w:rsid w:val="00164FF9"/>
    <w:rsid w:val="00165623"/>
    <w:rsid w:val="00166AD1"/>
    <w:rsid w:val="00170EC7"/>
    <w:rsid w:val="00173043"/>
    <w:rsid w:val="00175E0C"/>
    <w:rsid w:val="00176053"/>
    <w:rsid w:val="00181A43"/>
    <w:rsid w:val="00191DD8"/>
    <w:rsid w:val="00195F7E"/>
    <w:rsid w:val="001A1BEA"/>
    <w:rsid w:val="001A1D8A"/>
    <w:rsid w:val="001A262A"/>
    <w:rsid w:val="001A57A9"/>
    <w:rsid w:val="001B16CD"/>
    <w:rsid w:val="001B3D55"/>
    <w:rsid w:val="001B5C72"/>
    <w:rsid w:val="001B5E03"/>
    <w:rsid w:val="001B7504"/>
    <w:rsid w:val="001C61C9"/>
    <w:rsid w:val="001C7421"/>
    <w:rsid w:val="001D0522"/>
    <w:rsid w:val="001D1E3C"/>
    <w:rsid w:val="001E439D"/>
    <w:rsid w:val="001E5FC2"/>
    <w:rsid w:val="001E7C9E"/>
    <w:rsid w:val="001E7D8E"/>
    <w:rsid w:val="001F3B2B"/>
    <w:rsid w:val="001F4CBD"/>
    <w:rsid w:val="001F7C8B"/>
    <w:rsid w:val="002017FD"/>
    <w:rsid w:val="00202316"/>
    <w:rsid w:val="00204C4E"/>
    <w:rsid w:val="00204C8E"/>
    <w:rsid w:val="00206C67"/>
    <w:rsid w:val="00210050"/>
    <w:rsid w:val="00211EB4"/>
    <w:rsid w:val="00212D7D"/>
    <w:rsid w:val="00213A6C"/>
    <w:rsid w:val="00216063"/>
    <w:rsid w:val="00216362"/>
    <w:rsid w:val="00224D92"/>
    <w:rsid w:val="002263D4"/>
    <w:rsid w:val="00227684"/>
    <w:rsid w:val="00231434"/>
    <w:rsid w:val="0023391A"/>
    <w:rsid w:val="00233E7D"/>
    <w:rsid w:val="00234914"/>
    <w:rsid w:val="0023711C"/>
    <w:rsid w:val="00237B0F"/>
    <w:rsid w:val="0024088B"/>
    <w:rsid w:val="00241539"/>
    <w:rsid w:val="00242F2A"/>
    <w:rsid w:val="002448B3"/>
    <w:rsid w:val="0024525D"/>
    <w:rsid w:val="002525AC"/>
    <w:rsid w:val="00252AD7"/>
    <w:rsid w:val="00255892"/>
    <w:rsid w:val="00264452"/>
    <w:rsid w:val="00265886"/>
    <w:rsid w:val="00266270"/>
    <w:rsid w:val="00267670"/>
    <w:rsid w:val="00267C94"/>
    <w:rsid w:val="00276B96"/>
    <w:rsid w:val="00280685"/>
    <w:rsid w:val="00280C51"/>
    <w:rsid w:val="00281574"/>
    <w:rsid w:val="00281710"/>
    <w:rsid w:val="00286535"/>
    <w:rsid w:val="002875EE"/>
    <w:rsid w:val="002903D6"/>
    <w:rsid w:val="002906D2"/>
    <w:rsid w:val="00290B49"/>
    <w:rsid w:val="00290D7D"/>
    <w:rsid w:val="00291E42"/>
    <w:rsid w:val="00292A33"/>
    <w:rsid w:val="00295323"/>
    <w:rsid w:val="0029661F"/>
    <w:rsid w:val="0029739B"/>
    <w:rsid w:val="00297EB6"/>
    <w:rsid w:val="002A28AB"/>
    <w:rsid w:val="002A33FB"/>
    <w:rsid w:val="002A3D06"/>
    <w:rsid w:val="002A5E43"/>
    <w:rsid w:val="002B62DB"/>
    <w:rsid w:val="002C2336"/>
    <w:rsid w:val="002C5196"/>
    <w:rsid w:val="002D2151"/>
    <w:rsid w:val="002D251C"/>
    <w:rsid w:val="002D2BA4"/>
    <w:rsid w:val="002E02DA"/>
    <w:rsid w:val="002E19F5"/>
    <w:rsid w:val="002E2477"/>
    <w:rsid w:val="002E3A46"/>
    <w:rsid w:val="002E769E"/>
    <w:rsid w:val="002F1DDA"/>
    <w:rsid w:val="002F7310"/>
    <w:rsid w:val="003019D4"/>
    <w:rsid w:val="00305F86"/>
    <w:rsid w:val="00307917"/>
    <w:rsid w:val="0031032D"/>
    <w:rsid w:val="003147A0"/>
    <w:rsid w:val="00314AF0"/>
    <w:rsid w:val="003156F1"/>
    <w:rsid w:val="00322952"/>
    <w:rsid w:val="00322EC6"/>
    <w:rsid w:val="00325A36"/>
    <w:rsid w:val="0033158E"/>
    <w:rsid w:val="00344F76"/>
    <w:rsid w:val="003563C2"/>
    <w:rsid w:val="00360EE6"/>
    <w:rsid w:val="0036715F"/>
    <w:rsid w:val="00373A9D"/>
    <w:rsid w:val="00375A1F"/>
    <w:rsid w:val="003847A3"/>
    <w:rsid w:val="00384916"/>
    <w:rsid w:val="00385718"/>
    <w:rsid w:val="003857DA"/>
    <w:rsid w:val="00387DB4"/>
    <w:rsid w:val="00392BC4"/>
    <w:rsid w:val="00394162"/>
    <w:rsid w:val="00396B1C"/>
    <w:rsid w:val="0039733C"/>
    <w:rsid w:val="003A050D"/>
    <w:rsid w:val="003A2E0E"/>
    <w:rsid w:val="003A42E8"/>
    <w:rsid w:val="003A4949"/>
    <w:rsid w:val="003A5190"/>
    <w:rsid w:val="003A5D5E"/>
    <w:rsid w:val="003A619F"/>
    <w:rsid w:val="003A6D59"/>
    <w:rsid w:val="003B070F"/>
    <w:rsid w:val="003B516C"/>
    <w:rsid w:val="003C1FDC"/>
    <w:rsid w:val="003C2B59"/>
    <w:rsid w:val="003D17DC"/>
    <w:rsid w:val="003D4279"/>
    <w:rsid w:val="003D5F4E"/>
    <w:rsid w:val="003E3588"/>
    <w:rsid w:val="003E7068"/>
    <w:rsid w:val="003F2DD5"/>
    <w:rsid w:val="003F3ACF"/>
    <w:rsid w:val="003F4C34"/>
    <w:rsid w:val="003F4ECB"/>
    <w:rsid w:val="004033FB"/>
    <w:rsid w:val="00413E63"/>
    <w:rsid w:val="00415D47"/>
    <w:rsid w:val="00423A9C"/>
    <w:rsid w:val="00424FCF"/>
    <w:rsid w:val="004278F4"/>
    <w:rsid w:val="00440487"/>
    <w:rsid w:val="00442ECA"/>
    <w:rsid w:val="004475DA"/>
    <w:rsid w:val="00454F0B"/>
    <w:rsid w:val="004551FF"/>
    <w:rsid w:val="0045597D"/>
    <w:rsid w:val="00461965"/>
    <w:rsid w:val="0046208B"/>
    <w:rsid w:val="004637CB"/>
    <w:rsid w:val="00465EF1"/>
    <w:rsid w:val="00466C64"/>
    <w:rsid w:val="00470FAD"/>
    <w:rsid w:val="00471EA4"/>
    <w:rsid w:val="00475ECC"/>
    <w:rsid w:val="00483821"/>
    <w:rsid w:val="0049396C"/>
    <w:rsid w:val="004C06D1"/>
    <w:rsid w:val="004C0C45"/>
    <w:rsid w:val="004C5F01"/>
    <w:rsid w:val="004C5F80"/>
    <w:rsid w:val="004C69E6"/>
    <w:rsid w:val="004C6ECC"/>
    <w:rsid w:val="004C7CC4"/>
    <w:rsid w:val="004D1D63"/>
    <w:rsid w:val="004D2264"/>
    <w:rsid w:val="004D226E"/>
    <w:rsid w:val="004D4310"/>
    <w:rsid w:val="004D4AFE"/>
    <w:rsid w:val="004D521E"/>
    <w:rsid w:val="004D6944"/>
    <w:rsid w:val="004D705F"/>
    <w:rsid w:val="004D7153"/>
    <w:rsid w:val="004D7258"/>
    <w:rsid w:val="004E0AB0"/>
    <w:rsid w:val="004E51AB"/>
    <w:rsid w:val="004E562F"/>
    <w:rsid w:val="004E7A5D"/>
    <w:rsid w:val="004F1C7A"/>
    <w:rsid w:val="004F2B07"/>
    <w:rsid w:val="004F671B"/>
    <w:rsid w:val="00500B1B"/>
    <w:rsid w:val="00501C4F"/>
    <w:rsid w:val="005035DA"/>
    <w:rsid w:val="00503BAF"/>
    <w:rsid w:val="00513022"/>
    <w:rsid w:val="00516C84"/>
    <w:rsid w:val="0051707A"/>
    <w:rsid w:val="005177F0"/>
    <w:rsid w:val="0052001D"/>
    <w:rsid w:val="00523617"/>
    <w:rsid w:val="00523818"/>
    <w:rsid w:val="005239DB"/>
    <w:rsid w:val="005263A0"/>
    <w:rsid w:val="005324B8"/>
    <w:rsid w:val="005340B4"/>
    <w:rsid w:val="00541332"/>
    <w:rsid w:val="005461FB"/>
    <w:rsid w:val="00547A56"/>
    <w:rsid w:val="00551CA4"/>
    <w:rsid w:val="005565E6"/>
    <w:rsid w:val="00556EDF"/>
    <w:rsid w:val="0055719E"/>
    <w:rsid w:val="00557381"/>
    <w:rsid w:val="005612A1"/>
    <w:rsid w:val="005623CD"/>
    <w:rsid w:val="00562793"/>
    <w:rsid w:val="00572678"/>
    <w:rsid w:val="00575C35"/>
    <w:rsid w:val="00576BDD"/>
    <w:rsid w:val="00580580"/>
    <w:rsid w:val="00580B00"/>
    <w:rsid w:val="00583577"/>
    <w:rsid w:val="00584EA7"/>
    <w:rsid w:val="0058706F"/>
    <w:rsid w:val="00587C23"/>
    <w:rsid w:val="0059208A"/>
    <w:rsid w:val="00592479"/>
    <w:rsid w:val="005929FF"/>
    <w:rsid w:val="005931C4"/>
    <w:rsid w:val="00593F8D"/>
    <w:rsid w:val="00596190"/>
    <w:rsid w:val="005A2F50"/>
    <w:rsid w:val="005A707C"/>
    <w:rsid w:val="005B12D1"/>
    <w:rsid w:val="005B1735"/>
    <w:rsid w:val="005B2EAB"/>
    <w:rsid w:val="005B48E1"/>
    <w:rsid w:val="005B530C"/>
    <w:rsid w:val="005B5CD0"/>
    <w:rsid w:val="005C2222"/>
    <w:rsid w:val="005C3D34"/>
    <w:rsid w:val="005C40BC"/>
    <w:rsid w:val="005C4B5F"/>
    <w:rsid w:val="005C56E0"/>
    <w:rsid w:val="005C7A83"/>
    <w:rsid w:val="005D38C2"/>
    <w:rsid w:val="005D685D"/>
    <w:rsid w:val="005D6860"/>
    <w:rsid w:val="005D7705"/>
    <w:rsid w:val="005E08F0"/>
    <w:rsid w:val="005E29BE"/>
    <w:rsid w:val="005E3D96"/>
    <w:rsid w:val="005E6BC7"/>
    <w:rsid w:val="00600736"/>
    <w:rsid w:val="00603BBC"/>
    <w:rsid w:val="00604653"/>
    <w:rsid w:val="00605F90"/>
    <w:rsid w:val="0061377D"/>
    <w:rsid w:val="00615DB1"/>
    <w:rsid w:val="00617D9A"/>
    <w:rsid w:val="0062003E"/>
    <w:rsid w:val="00622723"/>
    <w:rsid w:val="00625466"/>
    <w:rsid w:val="0062722F"/>
    <w:rsid w:val="00633A56"/>
    <w:rsid w:val="00636FA5"/>
    <w:rsid w:val="006426CC"/>
    <w:rsid w:val="006431FE"/>
    <w:rsid w:val="00647490"/>
    <w:rsid w:val="0065687D"/>
    <w:rsid w:val="00657C54"/>
    <w:rsid w:val="006606B8"/>
    <w:rsid w:val="00661626"/>
    <w:rsid w:val="006620D4"/>
    <w:rsid w:val="006623E2"/>
    <w:rsid w:val="00662EBB"/>
    <w:rsid w:val="00662FE9"/>
    <w:rsid w:val="00672355"/>
    <w:rsid w:val="00672EF5"/>
    <w:rsid w:val="006750BB"/>
    <w:rsid w:val="00682C16"/>
    <w:rsid w:val="0068725F"/>
    <w:rsid w:val="00691A50"/>
    <w:rsid w:val="0069668E"/>
    <w:rsid w:val="006970CF"/>
    <w:rsid w:val="006A7B2F"/>
    <w:rsid w:val="006B0D85"/>
    <w:rsid w:val="006B1F16"/>
    <w:rsid w:val="006B3227"/>
    <w:rsid w:val="006B7D02"/>
    <w:rsid w:val="006C4CC3"/>
    <w:rsid w:val="006D0751"/>
    <w:rsid w:val="006D1BC7"/>
    <w:rsid w:val="006D348E"/>
    <w:rsid w:val="006D3A8B"/>
    <w:rsid w:val="006D3BAD"/>
    <w:rsid w:val="006D4AC8"/>
    <w:rsid w:val="006D61A7"/>
    <w:rsid w:val="006D69FA"/>
    <w:rsid w:val="006E1767"/>
    <w:rsid w:val="006E40DA"/>
    <w:rsid w:val="006E70D4"/>
    <w:rsid w:val="006E7364"/>
    <w:rsid w:val="006E7E42"/>
    <w:rsid w:val="006F085F"/>
    <w:rsid w:val="006F2430"/>
    <w:rsid w:val="006F27AD"/>
    <w:rsid w:val="006F39C8"/>
    <w:rsid w:val="00702BD9"/>
    <w:rsid w:val="00702D90"/>
    <w:rsid w:val="007042E2"/>
    <w:rsid w:val="007046BD"/>
    <w:rsid w:val="00705086"/>
    <w:rsid w:val="00710FE8"/>
    <w:rsid w:val="00714A38"/>
    <w:rsid w:val="007215E8"/>
    <w:rsid w:val="00722CD0"/>
    <w:rsid w:val="00726406"/>
    <w:rsid w:val="00730F5B"/>
    <w:rsid w:val="00731633"/>
    <w:rsid w:val="00732440"/>
    <w:rsid w:val="00732635"/>
    <w:rsid w:val="00740658"/>
    <w:rsid w:val="00744101"/>
    <w:rsid w:val="0075070C"/>
    <w:rsid w:val="007522D3"/>
    <w:rsid w:val="00754807"/>
    <w:rsid w:val="0075713F"/>
    <w:rsid w:val="00762B64"/>
    <w:rsid w:val="007649DF"/>
    <w:rsid w:val="00765555"/>
    <w:rsid w:val="00766D83"/>
    <w:rsid w:val="00767217"/>
    <w:rsid w:val="00767F11"/>
    <w:rsid w:val="00772E83"/>
    <w:rsid w:val="007834C6"/>
    <w:rsid w:val="0078419E"/>
    <w:rsid w:val="00784519"/>
    <w:rsid w:val="007868C5"/>
    <w:rsid w:val="00793E85"/>
    <w:rsid w:val="007A1871"/>
    <w:rsid w:val="007A3A2C"/>
    <w:rsid w:val="007A6FDE"/>
    <w:rsid w:val="007B24C8"/>
    <w:rsid w:val="007B251A"/>
    <w:rsid w:val="007B5BF6"/>
    <w:rsid w:val="007B5EC4"/>
    <w:rsid w:val="007C3297"/>
    <w:rsid w:val="007C485C"/>
    <w:rsid w:val="007D1CCF"/>
    <w:rsid w:val="007D2974"/>
    <w:rsid w:val="007D2DBF"/>
    <w:rsid w:val="007D3219"/>
    <w:rsid w:val="007D4C22"/>
    <w:rsid w:val="007D668E"/>
    <w:rsid w:val="007D68D0"/>
    <w:rsid w:val="007E0670"/>
    <w:rsid w:val="007E0858"/>
    <w:rsid w:val="007E218B"/>
    <w:rsid w:val="007E4E6C"/>
    <w:rsid w:val="007F4BBB"/>
    <w:rsid w:val="00805999"/>
    <w:rsid w:val="00815157"/>
    <w:rsid w:val="0082045E"/>
    <w:rsid w:val="00820976"/>
    <w:rsid w:val="00820A19"/>
    <w:rsid w:val="00823B9E"/>
    <w:rsid w:val="008303F5"/>
    <w:rsid w:val="008319B0"/>
    <w:rsid w:val="00840407"/>
    <w:rsid w:val="00844492"/>
    <w:rsid w:val="00844C7D"/>
    <w:rsid w:val="0084780D"/>
    <w:rsid w:val="008479C9"/>
    <w:rsid w:val="00850005"/>
    <w:rsid w:val="008500AC"/>
    <w:rsid w:val="008539C5"/>
    <w:rsid w:val="00854EFA"/>
    <w:rsid w:val="0086074B"/>
    <w:rsid w:val="00860BA1"/>
    <w:rsid w:val="00861D13"/>
    <w:rsid w:val="00880FBE"/>
    <w:rsid w:val="0088168A"/>
    <w:rsid w:val="00884C8F"/>
    <w:rsid w:val="0088682D"/>
    <w:rsid w:val="008938C3"/>
    <w:rsid w:val="0089552B"/>
    <w:rsid w:val="00896348"/>
    <w:rsid w:val="00896B41"/>
    <w:rsid w:val="008A2E24"/>
    <w:rsid w:val="008A4423"/>
    <w:rsid w:val="008A65C7"/>
    <w:rsid w:val="008B070F"/>
    <w:rsid w:val="008B1307"/>
    <w:rsid w:val="008B29DC"/>
    <w:rsid w:val="008B3181"/>
    <w:rsid w:val="008C2655"/>
    <w:rsid w:val="008C2F8A"/>
    <w:rsid w:val="008C359C"/>
    <w:rsid w:val="008C482B"/>
    <w:rsid w:val="008D577B"/>
    <w:rsid w:val="008D63AE"/>
    <w:rsid w:val="008E1AA1"/>
    <w:rsid w:val="008E202A"/>
    <w:rsid w:val="008E3CC7"/>
    <w:rsid w:val="008E4CE7"/>
    <w:rsid w:val="008E4FC1"/>
    <w:rsid w:val="008E59C2"/>
    <w:rsid w:val="008E72E0"/>
    <w:rsid w:val="008E73C5"/>
    <w:rsid w:val="008F0981"/>
    <w:rsid w:val="008F208A"/>
    <w:rsid w:val="008F2AA7"/>
    <w:rsid w:val="008F5DFE"/>
    <w:rsid w:val="00900D74"/>
    <w:rsid w:val="00903332"/>
    <w:rsid w:val="009037F2"/>
    <w:rsid w:val="0090797B"/>
    <w:rsid w:val="0091027A"/>
    <w:rsid w:val="0091095C"/>
    <w:rsid w:val="00920ECA"/>
    <w:rsid w:val="00921887"/>
    <w:rsid w:val="00925BD3"/>
    <w:rsid w:val="00931EDA"/>
    <w:rsid w:val="00933C3F"/>
    <w:rsid w:val="00950BC8"/>
    <w:rsid w:val="0095429A"/>
    <w:rsid w:val="00956789"/>
    <w:rsid w:val="0096359F"/>
    <w:rsid w:val="00964012"/>
    <w:rsid w:val="0096536E"/>
    <w:rsid w:val="00973D69"/>
    <w:rsid w:val="00975F69"/>
    <w:rsid w:val="00976838"/>
    <w:rsid w:val="00976D0E"/>
    <w:rsid w:val="00982BF8"/>
    <w:rsid w:val="009924AF"/>
    <w:rsid w:val="009A0086"/>
    <w:rsid w:val="009A07F2"/>
    <w:rsid w:val="009A30AB"/>
    <w:rsid w:val="009A7315"/>
    <w:rsid w:val="009B07BF"/>
    <w:rsid w:val="009B09CB"/>
    <w:rsid w:val="009B112A"/>
    <w:rsid w:val="009B3AA8"/>
    <w:rsid w:val="009B5741"/>
    <w:rsid w:val="009C16FA"/>
    <w:rsid w:val="009C21DC"/>
    <w:rsid w:val="009C37EB"/>
    <w:rsid w:val="009C6FE4"/>
    <w:rsid w:val="009D072C"/>
    <w:rsid w:val="009D3659"/>
    <w:rsid w:val="009D4654"/>
    <w:rsid w:val="009E031C"/>
    <w:rsid w:val="009F3344"/>
    <w:rsid w:val="00A04AC6"/>
    <w:rsid w:val="00A04DA3"/>
    <w:rsid w:val="00A067C5"/>
    <w:rsid w:val="00A11025"/>
    <w:rsid w:val="00A14A66"/>
    <w:rsid w:val="00A1683C"/>
    <w:rsid w:val="00A225ED"/>
    <w:rsid w:val="00A26282"/>
    <w:rsid w:val="00A31D85"/>
    <w:rsid w:val="00A32217"/>
    <w:rsid w:val="00A3319C"/>
    <w:rsid w:val="00A35AA3"/>
    <w:rsid w:val="00A42F06"/>
    <w:rsid w:val="00A45E6A"/>
    <w:rsid w:val="00A53E95"/>
    <w:rsid w:val="00A55BD7"/>
    <w:rsid w:val="00A603DF"/>
    <w:rsid w:val="00A61756"/>
    <w:rsid w:val="00A61D70"/>
    <w:rsid w:val="00A72051"/>
    <w:rsid w:val="00A7381A"/>
    <w:rsid w:val="00A75F13"/>
    <w:rsid w:val="00A8432A"/>
    <w:rsid w:val="00A8560D"/>
    <w:rsid w:val="00A8572A"/>
    <w:rsid w:val="00A85943"/>
    <w:rsid w:val="00A87A34"/>
    <w:rsid w:val="00A90544"/>
    <w:rsid w:val="00A92DFB"/>
    <w:rsid w:val="00A93A8F"/>
    <w:rsid w:val="00A93F9E"/>
    <w:rsid w:val="00A95319"/>
    <w:rsid w:val="00A95C79"/>
    <w:rsid w:val="00A96B0C"/>
    <w:rsid w:val="00AA0704"/>
    <w:rsid w:val="00AA16C7"/>
    <w:rsid w:val="00AA29FA"/>
    <w:rsid w:val="00AA328C"/>
    <w:rsid w:val="00AA54B8"/>
    <w:rsid w:val="00AA61F3"/>
    <w:rsid w:val="00AA6486"/>
    <w:rsid w:val="00AA7F9F"/>
    <w:rsid w:val="00AB139D"/>
    <w:rsid w:val="00AB2F29"/>
    <w:rsid w:val="00AB6CD0"/>
    <w:rsid w:val="00AB7487"/>
    <w:rsid w:val="00AC04D0"/>
    <w:rsid w:val="00AC15E5"/>
    <w:rsid w:val="00AC4AAB"/>
    <w:rsid w:val="00AC4F31"/>
    <w:rsid w:val="00AC515D"/>
    <w:rsid w:val="00AC5792"/>
    <w:rsid w:val="00AC5FCC"/>
    <w:rsid w:val="00AC783D"/>
    <w:rsid w:val="00AD2588"/>
    <w:rsid w:val="00AD79CF"/>
    <w:rsid w:val="00AE481A"/>
    <w:rsid w:val="00AE4833"/>
    <w:rsid w:val="00AF3CFE"/>
    <w:rsid w:val="00B0023B"/>
    <w:rsid w:val="00B045E9"/>
    <w:rsid w:val="00B11BA4"/>
    <w:rsid w:val="00B12221"/>
    <w:rsid w:val="00B1250F"/>
    <w:rsid w:val="00B1425C"/>
    <w:rsid w:val="00B15DB9"/>
    <w:rsid w:val="00B16D08"/>
    <w:rsid w:val="00B172E2"/>
    <w:rsid w:val="00B20BE8"/>
    <w:rsid w:val="00B20CDC"/>
    <w:rsid w:val="00B229EF"/>
    <w:rsid w:val="00B244D3"/>
    <w:rsid w:val="00B2618A"/>
    <w:rsid w:val="00B266E9"/>
    <w:rsid w:val="00B3137E"/>
    <w:rsid w:val="00B339D1"/>
    <w:rsid w:val="00B35746"/>
    <w:rsid w:val="00B3686F"/>
    <w:rsid w:val="00B36F88"/>
    <w:rsid w:val="00B40998"/>
    <w:rsid w:val="00B53173"/>
    <w:rsid w:val="00B53703"/>
    <w:rsid w:val="00B552E3"/>
    <w:rsid w:val="00B56437"/>
    <w:rsid w:val="00B57FA5"/>
    <w:rsid w:val="00B61002"/>
    <w:rsid w:val="00B62D9F"/>
    <w:rsid w:val="00B63F65"/>
    <w:rsid w:val="00B64767"/>
    <w:rsid w:val="00B64ABC"/>
    <w:rsid w:val="00B64DD5"/>
    <w:rsid w:val="00B70539"/>
    <w:rsid w:val="00B71EEF"/>
    <w:rsid w:val="00B75635"/>
    <w:rsid w:val="00B8441C"/>
    <w:rsid w:val="00B8655C"/>
    <w:rsid w:val="00B92906"/>
    <w:rsid w:val="00B9340B"/>
    <w:rsid w:val="00B938DC"/>
    <w:rsid w:val="00B93B7C"/>
    <w:rsid w:val="00B93CF3"/>
    <w:rsid w:val="00B96BC8"/>
    <w:rsid w:val="00BA08A0"/>
    <w:rsid w:val="00BA2483"/>
    <w:rsid w:val="00BA3738"/>
    <w:rsid w:val="00BA4ACA"/>
    <w:rsid w:val="00BA52A4"/>
    <w:rsid w:val="00BA630F"/>
    <w:rsid w:val="00BA71B5"/>
    <w:rsid w:val="00BA7C69"/>
    <w:rsid w:val="00BB1EA5"/>
    <w:rsid w:val="00BB3A38"/>
    <w:rsid w:val="00BC011F"/>
    <w:rsid w:val="00BC048C"/>
    <w:rsid w:val="00BC126E"/>
    <w:rsid w:val="00BC3BA0"/>
    <w:rsid w:val="00BC6720"/>
    <w:rsid w:val="00BD168B"/>
    <w:rsid w:val="00BD38F7"/>
    <w:rsid w:val="00BD4D84"/>
    <w:rsid w:val="00BE2E57"/>
    <w:rsid w:val="00BE36E8"/>
    <w:rsid w:val="00BE4CED"/>
    <w:rsid w:val="00BE5C5E"/>
    <w:rsid w:val="00BE5E59"/>
    <w:rsid w:val="00BE744F"/>
    <w:rsid w:val="00BE7824"/>
    <w:rsid w:val="00BF1C23"/>
    <w:rsid w:val="00BF5C0A"/>
    <w:rsid w:val="00BF75CC"/>
    <w:rsid w:val="00C0091C"/>
    <w:rsid w:val="00C047FC"/>
    <w:rsid w:val="00C04CF5"/>
    <w:rsid w:val="00C05CA5"/>
    <w:rsid w:val="00C06988"/>
    <w:rsid w:val="00C20A63"/>
    <w:rsid w:val="00C2428E"/>
    <w:rsid w:val="00C24A99"/>
    <w:rsid w:val="00C2613C"/>
    <w:rsid w:val="00C330AC"/>
    <w:rsid w:val="00C33FD8"/>
    <w:rsid w:val="00C354F5"/>
    <w:rsid w:val="00C43946"/>
    <w:rsid w:val="00C4451C"/>
    <w:rsid w:val="00C44860"/>
    <w:rsid w:val="00C449D8"/>
    <w:rsid w:val="00C474E0"/>
    <w:rsid w:val="00C51DC2"/>
    <w:rsid w:val="00C52545"/>
    <w:rsid w:val="00C617F4"/>
    <w:rsid w:val="00C644BE"/>
    <w:rsid w:val="00C655C7"/>
    <w:rsid w:val="00C72133"/>
    <w:rsid w:val="00C77917"/>
    <w:rsid w:val="00C8754B"/>
    <w:rsid w:val="00C878BC"/>
    <w:rsid w:val="00C93500"/>
    <w:rsid w:val="00C976E3"/>
    <w:rsid w:val="00CA2FDB"/>
    <w:rsid w:val="00CA376F"/>
    <w:rsid w:val="00CA4741"/>
    <w:rsid w:val="00CA48A6"/>
    <w:rsid w:val="00CA6FF0"/>
    <w:rsid w:val="00CB2CCB"/>
    <w:rsid w:val="00CB5BF5"/>
    <w:rsid w:val="00CB6D99"/>
    <w:rsid w:val="00CB6E6A"/>
    <w:rsid w:val="00CB7023"/>
    <w:rsid w:val="00CB73CA"/>
    <w:rsid w:val="00CB7B90"/>
    <w:rsid w:val="00CC29E2"/>
    <w:rsid w:val="00CC2FE4"/>
    <w:rsid w:val="00CC5D57"/>
    <w:rsid w:val="00CD2D6F"/>
    <w:rsid w:val="00CD4055"/>
    <w:rsid w:val="00CE1413"/>
    <w:rsid w:val="00CE1FEB"/>
    <w:rsid w:val="00CF1689"/>
    <w:rsid w:val="00CF16C5"/>
    <w:rsid w:val="00D02C9A"/>
    <w:rsid w:val="00D04D1B"/>
    <w:rsid w:val="00D07729"/>
    <w:rsid w:val="00D07F1C"/>
    <w:rsid w:val="00D11837"/>
    <w:rsid w:val="00D11E12"/>
    <w:rsid w:val="00D20003"/>
    <w:rsid w:val="00D20674"/>
    <w:rsid w:val="00D24B5B"/>
    <w:rsid w:val="00D26C2E"/>
    <w:rsid w:val="00D26E0B"/>
    <w:rsid w:val="00D32B2B"/>
    <w:rsid w:val="00D33481"/>
    <w:rsid w:val="00D40E2C"/>
    <w:rsid w:val="00D41E9C"/>
    <w:rsid w:val="00D43834"/>
    <w:rsid w:val="00D43BC2"/>
    <w:rsid w:val="00D45288"/>
    <w:rsid w:val="00D524F1"/>
    <w:rsid w:val="00D52DA3"/>
    <w:rsid w:val="00D53434"/>
    <w:rsid w:val="00D62F17"/>
    <w:rsid w:val="00D644E4"/>
    <w:rsid w:val="00D66D53"/>
    <w:rsid w:val="00D673F3"/>
    <w:rsid w:val="00D67CC5"/>
    <w:rsid w:val="00D67F6B"/>
    <w:rsid w:val="00D722AE"/>
    <w:rsid w:val="00D723BD"/>
    <w:rsid w:val="00D726A6"/>
    <w:rsid w:val="00D8068C"/>
    <w:rsid w:val="00D82466"/>
    <w:rsid w:val="00D92718"/>
    <w:rsid w:val="00D92E5E"/>
    <w:rsid w:val="00D93C98"/>
    <w:rsid w:val="00D97282"/>
    <w:rsid w:val="00D97D64"/>
    <w:rsid w:val="00DA2D72"/>
    <w:rsid w:val="00DA5A26"/>
    <w:rsid w:val="00DB4679"/>
    <w:rsid w:val="00DB5CC7"/>
    <w:rsid w:val="00DC568B"/>
    <w:rsid w:val="00DC755F"/>
    <w:rsid w:val="00DC7D93"/>
    <w:rsid w:val="00DD1741"/>
    <w:rsid w:val="00DD3FCD"/>
    <w:rsid w:val="00DD47FD"/>
    <w:rsid w:val="00DD5C9D"/>
    <w:rsid w:val="00DD6A53"/>
    <w:rsid w:val="00DE1DBF"/>
    <w:rsid w:val="00DE6E3A"/>
    <w:rsid w:val="00DF082F"/>
    <w:rsid w:val="00DF2B3B"/>
    <w:rsid w:val="00DF606B"/>
    <w:rsid w:val="00DF658F"/>
    <w:rsid w:val="00E00D2E"/>
    <w:rsid w:val="00E01C55"/>
    <w:rsid w:val="00E02CCB"/>
    <w:rsid w:val="00E117EB"/>
    <w:rsid w:val="00E22AF5"/>
    <w:rsid w:val="00E246BB"/>
    <w:rsid w:val="00E319E5"/>
    <w:rsid w:val="00E319E7"/>
    <w:rsid w:val="00E35350"/>
    <w:rsid w:val="00E35B08"/>
    <w:rsid w:val="00E36A93"/>
    <w:rsid w:val="00E377AE"/>
    <w:rsid w:val="00E37D93"/>
    <w:rsid w:val="00E40801"/>
    <w:rsid w:val="00E4176C"/>
    <w:rsid w:val="00E422EE"/>
    <w:rsid w:val="00E45911"/>
    <w:rsid w:val="00E47E03"/>
    <w:rsid w:val="00E50FB0"/>
    <w:rsid w:val="00E52E76"/>
    <w:rsid w:val="00E62060"/>
    <w:rsid w:val="00E62536"/>
    <w:rsid w:val="00E6269B"/>
    <w:rsid w:val="00E632D7"/>
    <w:rsid w:val="00E63F78"/>
    <w:rsid w:val="00E66AF0"/>
    <w:rsid w:val="00E676D8"/>
    <w:rsid w:val="00E728E8"/>
    <w:rsid w:val="00E74059"/>
    <w:rsid w:val="00E76DC6"/>
    <w:rsid w:val="00E773D8"/>
    <w:rsid w:val="00E77AA2"/>
    <w:rsid w:val="00E853F5"/>
    <w:rsid w:val="00E87428"/>
    <w:rsid w:val="00E91E5F"/>
    <w:rsid w:val="00E95A89"/>
    <w:rsid w:val="00EA1853"/>
    <w:rsid w:val="00EA2DCB"/>
    <w:rsid w:val="00EA4CB0"/>
    <w:rsid w:val="00EB2049"/>
    <w:rsid w:val="00EB4C3A"/>
    <w:rsid w:val="00EC0DFF"/>
    <w:rsid w:val="00EC1374"/>
    <w:rsid w:val="00EC290D"/>
    <w:rsid w:val="00EC3D81"/>
    <w:rsid w:val="00ED0D40"/>
    <w:rsid w:val="00ED4EDB"/>
    <w:rsid w:val="00ED6725"/>
    <w:rsid w:val="00EF2A16"/>
    <w:rsid w:val="00F04AEB"/>
    <w:rsid w:val="00F238B3"/>
    <w:rsid w:val="00F26F75"/>
    <w:rsid w:val="00F31A4F"/>
    <w:rsid w:val="00F323C1"/>
    <w:rsid w:val="00F32A9F"/>
    <w:rsid w:val="00F32D90"/>
    <w:rsid w:val="00F33629"/>
    <w:rsid w:val="00F3403F"/>
    <w:rsid w:val="00F34BCA"/>
    <w:rsid w:val="00F34BCB"/>
    <w:rsid w:val="00F34F2D"/>
    <w:rsid w:val="00F36580"/>
    <w:rsid w:val="00F36CEA"/>
    <w:rsid w:val="00F36D46"/>
    <w:rsid w:val="00F3751A"/>
    <w:rsid w:val="00F41DD7"/>
    <w:rsid w:val="00F438B8"/>
    <w:rsid w:val="00F45A99"/>
    <w:rsid w:val="00F50AD6"/>
    <w:rsid w:val="00F549F7"/>
    <w:rsid w:val="00F60C5F"/>
    <w:rsid w:val="00F61D96"/>
    <w:rsid w:val="00F64874"/>
    <w:rsid w:val="00F6495D"/>
    <w:rsid w:val="00F70B3A"/>
    <w:rsid w:val="00F72A56"/>
    <w:rsid w:val="00F73154"/>
    <w:rsid w:val="00F74311"/>
    <w:rsid w:val="00F75128"/>
    <w:rsid w:val="00F7644E"/>
    <w:rsid w:val="00F8628B"/>
    <w:rsid w:val="00F86C3B"/>
    <w:rsid w:val="00F87FB0"/>
    <w:rsid w:val="00F92085"/>
    <w:rsid w:val="00F929F5"/>
    <w:rsid w:val="00F9455F"/>
    <w:rsid w:val="00F952A1"/>
    <w:rsid w:val="00F95AC4"/>
    <w:rsid w:val="00F97ECC"/>
    <w:rsid w:val="00FA2C17"/>
    <w:rsid w:val="00FA7AFE"/>
    <w:rsid w:val="00FB4670"/>
    <w:rsid w:val="00FB5553"/>
    <w:rsid w:val="00FB7D40"/>
    <w:rsid w:val="00FB7E1B"/>
    <w:rsid w:val="00FC038A"/>
    <w:rsid w:val="00FC2807"/>
    <w:rsid w:val="00FC56BA"/>
    <w:rsid w:val="00FC7E5D"/>
    <w:rsid w:val="00FD18B2"/>
    <w:rsid w:val="00FD3D2B"/>
    <w:rsid w:val="00FD49BE"/>
    <w:rsid w:val="00FD73B0"/>
    <w:rsid w:val="00FE0C17"/>
    <w:rsid w:val="00FE1E01"/>
    <w:rsid w:val="00FE7257"/>
    <w:rsid w:val="00FE7F1D"/>
    <w:rsid w:val="00FF19A4"/>
    <w:rsid w:val="00FF1C5E"/>
    <w:rsid w:val="00FF2B16"/>
    <w:rsid w:val="00FF5635"/>
    <w:rsid w:val="00FF59E1"/>
    <w:rsid w:val="00FF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363E3"/>
  <w15:chartTrackingRefBased/>
  <w15:docId w15:val="{23A0C5C8-CAAB-FD44-83EE-2FCB6050B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7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1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0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8" w:unhideWhenUsed="1" w:qFormat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6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3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486"/>
    <w:pPr>
      <w:widowControl w:val="0"/>
      <w:contextualSpacing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1A1BEA"/>
    <w:pPr>
      <w:keepNext/>
      <w:spacing w:before="360" w:after="60"/>
      <w:ind w:right="562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1BEA"/>
    <w:pPr>
      <w:keepNext/>
      <w:spacing w:before="360" w:after="60"/>
      <w:ind w:right="562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1BEA"/>
    <w:pPr>
      <w:keepNext/>
      <w:spacing w:before="360" w:after="60"/>
      <w:ind w:right="562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438B8"/>
    <w:pPr>
      <w:numPr>
        <w:ilvl w:val="3"/>
        <w:numId w:val="15"/>
      </w:numPr>
      <w:spacing w:before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7"/>
    <w:semiHidden/>
    <w:unhideWhenUsed/>
    <w:qFormat/>
    <w:rsid w:val="00F438B8"/>
    <w:pPr>
      <w:numPr>
        <w:ilvl w:val="4"/>
        <w:numId w:val="15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4D1D63"/>
    <w:pPr>
      <w:autoSpaceDE w:val="0"/>
      <w:autoSpaceDN w:val="0"/>
      <w:spacing w:before="120" w:after="120"/>
      <w:jc w:val="center"/>
    </w:pPr>
    <w:rPr>
      <w:rFonts w:eastAsiaTheme="majorEastAsia" w:cs="Times New Roman (Headings CS)"/>
      <w:b/>
      <w:smallCaps/>
      <w:spacing w:val="-10"/>
      <w:kern w:val="28"/>
      <w:sz w:val="32"/>
      <w:szCs w:val="56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4D1D63"/>
    <w:rPr>
      <w:rFonts w:ascii="Arial" w:eastAsiaTheme="majorEastAsia" w:hAnsi="Arial" w:cs="Times New Roman (Headings CS)"/>
      <w:b/>
      <w:smallCaps/>
      <w:spacing w:val="-10"/>
      <w:kern w:val="28"/>
      <w:sz w:val="32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1A1BEA"/>
    <w:rPr>
      <w:rFonts w:ascii="Times New Roman" w:eastAsiaTheme="majorEastAsia" w:hAnsi="Times New Roman" w:cstheme="majorBidi"/>
      <w:b/>
      <w:szCs w:val="32"/>
    </w:rPr>
  </w:style>
  <w:style w:type="paragraph" w:styleId="Subtitle">
    <w:name w:val="Subtitle"/>
    <w:basedOn w:val="Normal"/>
    <w:link w:val="SubtitleChar"/>
    <w:autoRedefine/>
    <w:uiPriority w:val="2"/>
    <w:unhideWhenUsed/>
    <w:qFormat/>
    <w:rsid w:val="00805999"/>
    <w:rPr>
      <w:rFonts w:asciiTheme="majorHAnsi" w:hAnsiTheme="majorHAnsi"/>
      <w:b/>
      <w:color w:val="404040" w:themeColor="text1" w:themeTint="BF"/>
      <w:sz w:val="36"/>
      <w:szCs w:val="36"/>
    </w:rPr>
  </w:style>
  <w:style w:type="character" w:customStyle="1" w:styleId="SubtitleChar">
    <w:name w:val="Subtitle Char"/>
    <w:basedOn w:val="DefaultParagraphFont"/>
    <w:link w:val="Subtitle"/>
    <w:uiPriority w:val="2"/>
    <w:rsid w:val="00805999"/>
    <w:rPr>
      <w:rFonts w:asciiTheme="majorHAnsi" w:hAnsiTheme="majorHAnsi"/>
      <w:b/>
      <w:color w:val="404040" w:themeColor="text1" w:themeTint="BF"/>
      <w:sz w:val="36"/>
      <w:szCs w:val="36"/>
    </w:rPr>
  </w:style>
  <w:style w:type="paragraph" w:styleId="Quote">
    <w:name w:val="Quote"/>
    <w:basedOn w:val="Normal"/>
    <w:next w:val="Normal"/>
    <w:link w:val="QuoteChar"/>
    <w:uiPriority w:val="3"/>
    <w:unhideWhenUsed/>
    <w:qFormat/>
    <w:rsid w:val="005B12D1"/>
    <w:rPr>
      <w:b/>
      <w:i/>
      <w:iCs/>
      <w:color w:val="2F5496" w:themeColor="accent1" w:themeShade="BF"/>
      <w:kern w:val="20"/>
      <w:sz w:val="36"/>
    </w:rPr>
  </w:style>
  <w:style w:type="character" w:customStyle="1" w:styleId="QuoteChar">
    <w:name w:val="Quote Char"/>
    <w:basedOn w:val="DefaultParagraphFont"/>
    <w:link w:val="Quote"/>
    <w:uiPriority w:val="3"/>
    <w:rsid w:val="005B12D1"/>
    <w:rPr>
      <w:b/>
      <w:i/>
      <w:iCs/>
      <w:color w:val="2F5496" w:themeColor="accent1" w:themeShade="BF"/>
      <w:kern w:val="20"/>
      <w:sz w:val="36"/>
    </w:rPr>
  </w:style>
  <w:style w:type="character" w:styleId="Hyperlink">
    <w:name w:val="Hyperlink"/>
    <w:basedOn w:val="DefaultParagraphFont"/>
    <w:uiPriority w:val="99"/>
    <w:unhideWhenUsed/>
    <w:qFormat/>
    <w:rsid w:val="005B12D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qFormat/>
    <w:rsid w:val="001A1BE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BE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qFormat/>
    <w:rsid w:val="001A1BE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BEA"/>
    <w:rPr>
      <w:rFonts w:ascii="Times New Roman" w:hAnsi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5B12D1"/>
    <w:pPr>
      <w:spacing w:before="0" w:after="360"/>
      <w:outlineLvl w:val="9"/>
    </w:pPr>
    <w:rPr>
      <w:b w:val="0"/>
      <w:bCs/>
      <w:caps/>
      <w:kern w:val="20"/>
      <w:sz w:val="4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B12D1"/>
    <w:rPr>
      <w:rFonts w:cstheme="minorHAnsi"/>
      <w:iCs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B12D1"/>
    <w:rPr>
      <w:rFonts w:cstheme="minorHAnsi"/>
      <w:smallCaps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B12D1"/>
    <w:pPr>
      <w:spacing w:before="120" w:after="120"/>
    </w:pPr>
    <w:rPr>
      <w:rFonts w:cstheme="minorHAnsi"/>
      <w:b/>
      <w:caps/>
    </w:rPr>
  </w:style>
  <w:style w:type="paragraph" w:styleId="ListParagraph">
    <w:name w:val="List Paragraph"/>
    <w:basedOn w:val="Normal"/>
    <w:autoRedefine/>
    <w:uiPriority w:val="34"/>
    <w:qFormat/>
    <w:rsid w:val="00B172E2"/>
    <w:pPr>
      <w:numPr>
        <w:numId w:val="24"/>
      </w:numPr>
      <w:spacing w:line="240" w:lineRule="auto"/>
    </w:pPr>
    <w:rPr>
      <w:rFonts w:cs="Times New Roman (Body CS)"/>
      <w:iCs/>
      <w:szCs w:val="22"/>
    </w:rPr>
  </w:style>
  <w:style w:type="paragraph" w:styleId="ListBullet">
    <w:name w:val="List Bullet"/>
    <w:basedOn w:val="Normal"/>
    <w:uiPriority w:val="11"/>
    <w:qFormat/>
    <w:rsid w:val="005B12D1"/>
    <w:pPr>
      <w:numPr>
        <w:numId w:val="2"/>
      </w:numPr>
      <w:spacing w:before="40" w:after="40" w:line="288" w:lineRule="auto"/>
    </w:pPr>
    <w:rPr>
      <w:szCs w:val="22"/>
    </w:rPr>
  </w:style>
  <w:style w:type="paragraph" w:styleId="ListNumber2">
    <w:name w:val="List Number 2"/>
    <w:basedOn w:val="Normal"/>
    <w:uiPriority w:val="10"/>
    <w:qFormat/>
    <w:rsid w:val="005B12D1"/>
    <w:pPr>
      <w:numPr>
        <w:numId w:val="6"/>
      </w:numPr>
    </w:pPr>
  </w:style>
  <w:style w:type="paragraph" w:styleId="ListNumber">
    <w:name w:val="List Number"/>
    <w:basedOn w:val="ListNumber2"/>
    <w:autoRedefine/>
    <w:uiPriority w:val="9"/>
    <w:unhideWhenUsed/>
    <w:qFormat/>
    <w:rsid w:val="005B12D1"/>
    <w:pPr>
      <w:ind w:left="1080"/>
    </w:pPr>
  </w:style>
  <w:style w:type="paragraph" w:styleId="Signature">
    <w:name w:val="Signature"/>
    <w:basedOn w:val="Normal"/>
    <w:link w:val="SignatureChar"/>
    <w:uiPriority w:val="8"/>
    <w:unhideWhenUsed/>
    <w:qFormat/>
    <w:rsid w:val="005B12D1"/>
    <w:pPr>
      <w:spacing w:before="720"/>
    </w:pPr>
    <w:rPr>
      <w:b/>
      <w:kern w:val="20"/>
    </w:rPr>
  </w:style>
  <w:style w:type="character" w:customStyle="1" w:styleId="SignatureChar">
    <w:name w:val="Signature Char"/>
    <w:basedOn w:val="DefaultParagraphFont"/>
    <w:link w:val="Signature"/>
    <w:uiPriority w:val="8"/>
    <w:rsid w:val="005B12D1"/>
    <w:rPr>
      <w:b/>
      <w:color w:val="000000" w:themeColor="text1"/>
      <w:kern w:val="20"/>
    </w:rPr>
  </w:style>
  <w:style w:type="character" w:customStyle="1" w:styleId="Heading5Char">
    <w:name w:val="Heading 5 Char"/>
    <w:basedOn w:val="DefaultParagraphFont"/>
    <w:link w:val="Heading5"/>
    <w:uiPriority w:val="7"/>
    <w:semiHidden/>
    <w:rsid w:val="005B12D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4D521E"/>
    <w:rPr>
      <w:rFonts w:eastAsiaTheme="majorEastAsia" w:cstheme="majorBidi"/>
      <w:i/>
      <w:i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1A1BEA"/>
    <w:rPr>
      <w:rFonts w:ascii="Times New Roman" w:eastAsiaTheme="majorEastAsia" w:hAnsi="Times New Roman" w:cstheme="majorBidi"/>
      <w:i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1A1BEA"/>
    <w:rPr>
      <w:rFonts w:ascii="Times New Roman" w:eastAsiaTheme="majorEastAsia" w:hAnsi="Times New Roman" w:cstheme="majorBidi"/>
      <w:b/>
      <w:i/>
      <w:szCs w:val="26"/>
    </w:rPr>
  </w:style>
  <w:style w:type="character" w:styleId="Strong">
    <w:name w:val="Strong"/>
    <w:basedOn w:val="DefaultParagraphFont"/>
    <w:uiPriority w:val="6"/>
    <w:qFormat/>
    <w:rsid w:val="005B12D1"/>
    <w:rPr>
      <w:b/>
      <w:bCs/>
    </w:rPr>
  </w:style>
  <w:style w:type="paragraph" w:styleId="BodyText">
    <w:name w:val="Body Text"/>
    <w:basedOn w:val="Normal"/>
    <w:link w:val="BodyTextChar"/>
    <w:autoRedefine/>
    <w:uiPriority w:val="1"/>
    <w:qFormat/>
    <w:rsid w:val="00EB4C3A"/>
    <w:pPr>
      <w:autoSpaceDE w:val="0"/>
      <w:autoSpaceDN w:val="0"/>
      <w:spacing w:line="240" w:lineRule="auto"/>
      <w:ind w:firstLine="720"/>
    </w:pPr>
    <w:rPr>
      <w:rFonts w:eastAsia="Arial" w:cs="Arial"/>
      <w:szCs w:val="22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B4C3A"/>
    <w:rPr>
      <w:rFonts w:eastAsia="Arial" w:cs="Arial"/>
      <w:szCs w:val="22"/>
      <w:lang w:bidi="en-US"/>
    </w:rPr>
  </w:style>
  <w:style w:type="paragraph" w:customStyle="1" w:styleId="Articletitle">
    <w:name w:val="Article title"/>
    <w:basedOn w:val="Normal"/>
    <w:next w:val="Normal"/>
    <w:qFormat/>
    <w:rsid w:val="001A1BEA"/>
    <w:pPr>
      <w:spacing w:after="120"/>
    </w:pPr>
    <w:rPr>
      <w:b/>
      <w:sz w:val="28"/>
    </w:rPr>
  </w:style>
  <w:style w:type="paragraph" w:styleId="EndnoteText">
    <w:name w:val="endnote text"/>
    <w:basedOn w:val="Normal"/>
    <w:link w:val="EndnoteTextChar"/>
    <w:qFormat/>
    <w:rsid w:val="001A1BEA"/>
    <w:pPr>
      <w:widowControl/>
      <w:ind w:left="288" w:hanging="288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1A1BEA"/>
    <w:rPr>
      <w:rFonts w:ascii="Times New Roman" w:hAnsi="Times New Roman"/>
      <w:sz w:val="22"/>
      <w:szCs w:val="20"/>
    </w:rPr>
  </w:style>
  <w:style w:type="paragraph" w:customStyle="1" w:styleId="Displayedquotation">
    <w:name w:val="Displayed quotation"/>
    <w:basedOn w:val="Normal"/>
    <w:qFormat/>
    <w:rsid w:val="001A1BE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after="360"/>
      <w:ind w:left="706" w:right="432"/>
    </w:pPr>
    <w:rPr>
      <w:sz w:val="22"/>
    </w:rPr>
  </w:style>
  <w:style w:type="paragraph" w:styleId="FootnoteText">
    <w:name w:val="footnote text"/>
    <w:basedOn w:val="Normal"/>
    <w:link w:val="FootnoteTextChar"/>
    <w:qFormat/>
    <w:rsid w:val="001A1BEA"/>
    <w:pPr>
      <w:ind w:left="288" w:hanging="288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1A1BEA"/>
    <w:rPr>
      <w:rFonts w:ascii="Times New Roman" w:hAnsi="Times New Roman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219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9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9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9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9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428E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58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4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58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73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8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048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5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, Whitney (Campus)</dc:creator>
  <cp:keywords/>
  <dc:description/>
  <cp:lastModifiedBy>Neal, Whitney</cp:lastModifiedBy>
  <cp:revision>7</cp:revision>
  <dcterms:created xsi:type="dcterms:W3CDTF">2025-06-11T20:17:00Z</dcterms:created>
  <dcterms:modified xsi:type="dcterms:W3CDTF">2025-06-24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5-12T15:24:19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8ddf6d96-8e59-4c95-802f-2fd5af862fb7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